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Normal"/>
        <w:tblW w:w="5580" w:type="dxa"/>
        <w:jc w:val="center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4A0" w:firstRow="1" w:lastRow="0" w:firstColumn="1" w:lastColumn="0" w:noHBand="0" w:noVBand="1"/>
      </w:tblPr>
      <w:tblGrid>
        <w:gridCol w:w="2262"/>
        <w:gridCol w:w="3318"/>
      </w:tblGrid>
      <w:tr w:rsidR="00EA4ACA" w:rsidRPr="00EA4ACA" w14:paraId="642FB7BC" w14:textId="77777777" w:rsidTr="00EA4AC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9"/>
          <w:jc w:val="center"/>
        </w:trPr>
        <w:tc>
          <w:tcPr>
            <w:tcW w:w="22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C467A15" w14:textId="77777777" w:rsidR="00EA4ACA" w:rsidRPr="00EA4ACA" w:rsidRDefault="00EA4ACA" w:rsidP="00EA4ACA">
            <w:pPr>
              <w:pStyle w:val="2"/>
              <w:jc w:val="center"/>
              <w:rPr>
                <w:color w:val="000000" w:themeColor="text1"/>
                <w:sz w:val="21"/>
                <w:szCs w:val="21"/>
              </w:rPr>
            </w:pPr>
            <w:r w:rsidRPr="00EA4ACA">
              <w:rPr>
                <w:rFonts w:ascii="Times Roman" w:hAnsi="Times Roman"/>
                <w:b/>
                <w:bCs/>
                <w:color w:val="000000" w:themeColor="text1"/>
                <w:sz w:val="21"/>
                <w:szCs w:val="21"/>
              </w:rPr>
              <w:t>Parameter</w:t>
            </w:r>
          </w:p>
        </w:tc>
        <w:tc>
          <w:tcPr>
            <w:tcW w:w="33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6C66579" w14:textId="77777777" w:rsidR="00EA4ACA" w:rsidRPr="00EA4ACA" w:rsidRDefault="00EA4ACA" w:rsidP="00EA4ACA">
            <w:pPr>
              <w:pStyle w:val="2"/>
              <w:jc w:val="center"/>
              <w:rPr>
                <w:color w:val="000000" w:themeColor="text1"/>
                <w:sz w:val="21"/>
                <w:szCs w:val="21"/>
              </w:rPr>
            </w:pPr>
            <w:r w:rsidRPr="00EA4ACA">
              <w:rPr>
                <w:rFonts w:ascii="Times Roman" w:hAnsi="Times Roman"/>
                <w:b/>
                <w:bCs/>
                <w:color w:val="000000" w:themeColor="text1"/>
                <w:sz w:val="21"/>
                <w:szCs w:val="21"/>
              </w:rPr>
              <w:t>Value</w:t>
            </w:r>
          </w:p>
        </w:tc>
      </w:tr>
      <w:tr w:rsidR="00EA4ACA" w:rsidRPr="00EA4ACA" w14:paraId="67C4B930" w14:textId="77777777" w:rsidTr="00EA4AC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9"/>
          <w:jc w:val="center"/>
        </w:trPr>
        <w:tc>
          <w:tcPr>
            <w:tcW w:w="22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5A88CE7" w14:textId="77777777" w:rsidR="00EA4ACA" w:rsidRPr="00EA4ACA" w:rsidRDefault="00EA4ACA" w:rsidP="00EA4ACA">
            <w:pPr>
              <w:pStyle w:val="2"/>
              <w:jc w:val="center"/>
              <w:rPr>
                <w:color w:val="000000" w:themeColor="text1"/>
                <w:sz w:val="21"/>
                <w:szCs w:val="21"/>
              </w:rPr>
            </w:pPr>
            <w:r w:rsidRPr="00EA4ACA">
              <w:rPr>
                <w:rFonts w:ascii="Times Roman" w:hAnsi="Times Roman"/>
                <w:b/>
                <w:bCs/>
                <w:color w:val="000000" w:themeColor="text1"/>
                <w:sz w:val="21"/>
                <w:szCs w:val="21"/>
              </w:rPr>
              <w:t>Hardware</w:t>
            </w:r>
          </w:p>
        </w:tc>
        <w:tc>
          <w:tcPr>
            <w:tcW w:w="33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E323914" w14:textId="77777777" w:rsidR="00EA4ACA" w:rsidRPr="00EA4ACA" w:rsidRDefault="00EA4ACA" w:rsidP="00EA4ACA">
            <w:pPr>
              <w:pStyle w:val="2"/>
              <w:jc w:val="center"/>
              <w:rPr>
                <w:color w:val="000000" w:themeColor="text1"/>
                <w:sz w:val="21"/>
                <w:szCs w:val="21"/>
              </w:rPr>
            </w:pPr>
            <w:r w:rsidRPr="00EA4ACA">
              <w:rPr>
                <w:rFonts w:ascii="Times Roman" w:hAnsi="Times Roman"/>
                <w:color w:val="000000" w:themeColor="text1"/>
                <w:sz w:val="21"/>
                <w:szCs w:val="21"/>
              </w:rPr>
              <w:t>NVIDIA A100 GPU 40 GB</w:t>
            </w:r>
          </w:p>
        </w:tc>
      </w:tr>
      <w:tr w:rsidR="00EA4ACA" w:rsidRPr="00EA4ACA" w14:paraId="38B23EB8" w14:textId="77777777" w:rsidTr="00EA4AC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9"/>
          <w:jc w:val="center"/>
        </w:trPr>
        <w:tc>
          <w:tcPr>
            <w:tcW w:w="22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101491F" w14:textId="77777777" w:rsidR="00EA4ACA" w:rsidRPr="00EA4ACA" w:rsidRDefault="00EA4ACA" w:rsidP="00EA4ACA">
            <w:pPr>
              <w:pStyle w:val="2"/>
              <w:jc w:val="center"/>
              <w:rPr>
                <w:color w:val="000000" w:themeColor="text1"/>
                <w:sz w:val="21"/>
                <w:szCs w:val="21"/>
              </w:rPr>
            </w:pPr>
            <w:r w:rsidRPr="00EA4ACA">
              <w:rPr>
                <w:rFonts w:ascii="Times Roman" w:hAnsi="Times Roman"/>
                <w:b/>
                <w:bCs/>
                <w:color w:val="000000" w:themeColor="text1"/>
                <w:sz w:val="21"/>
                <w:szCs w:val="21"/>
              </w:rPr>
              <w:t>Training epochs</w:t>
            </w:r>
          </w:p>
        </w:tc>
        <w:tc>
          <w:tcPr>
            <w:tcW w:w="33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95EE635" w14:textId="77777777" w:rsidR="00EA4ACA" w:rsidRPr="00EA4ACA" w:rsidRDefault="00EA4ACA" w:rsidP="00EA4ACA">
            <w:pPr>
              <w:pStyle w:val="2"/>
              <w:jc w:val="center"/>
              <w:rPr>
                <w:color w:val="000000" w:themeColor="text1"/>
                <w:sz w:val="21"/>
                <w:szCs w:val="21"/>
              </w:rPr>
            </w:pPr>
            <w:r w:rsidRPr="00EA4ACA">
              <w:rPr>
                <w:rFonts w:ascii="Times Roman" w:hAnsi="Times Roman"/>
                <w:color w:val="000000" w:themeColor="text1"/>
                <w:sz w:val="21"/>
                <w:szCs w:val="21"/>
              </w:rPr>
              <w:t>10</w:t>
            </w:r>
          </w:p>
        </w:tc>
      </w:tr>
      <w:tr w:rsidR="00EA4ACA" w:rsidRPr="00EA4ACA" w14:paraId="6C575FD8" w14:textId="77777777" w:rsidTr="00EA4AC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9"/>
          <w:jc w:val="center"/>
        </w:trPr>
        <w:tc>
          <w:tcPr>
            <w:tcW w:w="22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91CF86B" w14:textId="77777777" w:rsidR="00EA4ACA" w:rsidRPr="00EA4ACA" w:rsidRDefault="00EA4ACA" w:rsidP="00EA4ACA">
            <w:pPr>
              <w:pStyle w:val="2"/>
              <w:jc w:val="center"/>
              <w:rPr>
                <w:color w:val="000000" w:themeColor="text1"/>
                <w:sz w:val="21"/>
                <w:szCs w:val="21"/>
              </w:rPr>
            </w:pPr>
            <w:r w:rsidRPr="00EA4ACA">
              <w:rPr>
                <w:rFonts w:ascii="Times Roman" w:hAnsi="Times Roman"/>
                <w:b/>
                <w:bCs/>
                <w:color w:val="000000" w:themeColor="text1"/>
                <w:sz w:val="21"/>
                <w:szCs w:val="21"/>
              </w:rPr>
              <w:t>Optimizer</w:t>
            </w:r>
          </w:p>
        </w:tc>
        <w:tc>
          <w:tcPr>
            <w:tcW w:w="33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772DB64" w14:textId="77777777" w:rsidR="00EA4ACA" w:rsidRPr="00EA4ACA" w:rsidRDefault="00EA4ACA" w:rsidP="00EA4ACA">
            <w:pPr>
              <w:pStyle w:val="2"/>
              <w:jc w:val="center"/>
              <w:rPr>
                <w:color w:val="000000" w:themeColor="text1"/>
                <w:sz w:val="21"/>
                <w:szCs w:val="21"/>
              </w:rPr>
            </w:pPr>
            <w:r w:rsidRPr="00EA4ACA">
              <w:rPr>
                <w:rFonts w:ascii="Times Roman" w:hAnsi="Times Roman"/>
                <w:color w:val="000000" w:themeColor="text1"/>
                <w:sz w:val="21"/>
                <w:szCs w:val="21"/>
              </w:rPr>
              <w:t>SGD</w:t>
            </w:r>
          </w:p>
        </w:tc>
      </w:tr>
      <w:tr w:rsidR="00EA4ACA" w:rsidRPr="00EA4ACA" w14:paraId="37356EFD" w14:textId="77777777" w:rsidTr="00EA4AC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9"/>
          <w:jc w:val="center"/>
        </w:trPr>
        <w:tc>
          <w:tcPr>
            <w:tcW w:w="22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F04DD79" w14:textId="77777777" w:rsidR="00EA4ACA" w:rsidRPr="00EA4ACA" w:rsidRDefault="00EA4ACA" w:rsidP="00EA4ACA">
            <w:pPr>
              <w:pStyle w:val="2"/>
              <w:jc w:val="center"/>
              <w:rPr>
                <w:color w:val="000000" w:themeColor="text1"/>
                <w:sz w:val="21"/>
                <w:szCs w:val="21"/>
              </w:rPr>
            </w:pPr>
            <w:r w:rsidRPr="00EA4ACA">
              <w:rPr>
                <w:rFonts w:ascii="Times Roman" w:hAnsi="Times Roman"/>
                <w:b/>
                <w:bCs/>
                <w:color w:val="000000" w:themeColor="text1"/>
                <w:sz w:val="21"/>
                <w:szCs w:val="21"/>
              </w:rPr>
              <w:t>LR scheduler</w:t>
            </w:r>
          </w:p>
        </w:tc>
        <w:tc>
          <w:tcPr>
            <w:tcW w:w="33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8B15C7A" w14:textId="77777777" w:rsidR="00EA4ACA" w:rsidRPr="00EA4ACA" w:rsidRDefault="00EA4ACA" w:rsidP="00EA4ACA">
            <w:pPr>
              <w:pStyle w:val="2"/>
              <w:jc w:val="center"/>
              <w:rPr>
                <w:color w:val="000000" w:themeColor="text1"/>
                <w:sz w:val="21"/>
                <w:szCs w:val="21"/>
              </w:rPr>
            </w:pPr>
            <w:proofErr w:type="spellStart"/>
            <w:r w:rsidRPr="00EA4ACA">
              <w:rPr>
                <w:rFonts w:ascii="Times Roman" w:hAnsi="Times Roman"/>
                <w:color w:val="000000" w:themeColor="text1"/>
                <w:sz w:val="21"/>
                <w:szCs w:val="21"/>
              </w:rPr>
              <w:t>CosineAnnealingLR</w:t>
            </w:r>
            <w:proofErr w:type="spellEnd"/>
          </w:p>
        </w:tc>
      </w:tr>
      <w:tr w:rsidR="00EA4ACA" w:rsidRPr="00EA4ACA" w14:paraId="7D11B60C" w14:textId="77777777" w:rsidTr="00EA4AC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9"/>
          <w:jc w:val="center"/>
        </w:trPr>
        <w:tc>
          <w:tcPr>
            <w:tcW w:w="22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7EFC25E" w14:textId="77777777" w:rsidR="00EA4ACA" w:rsidRPr="00EA4ACA" w:rsidRDefault="00EA4ACA" w:rsidP="00EA4ACA">
            <w:pPr>
              <w:pStyle w:val="2"/>
              <w:jc w:val="center"/>
              <w:rPr>
                <w:color w:val="000000" w:themeColor="text1"/>
                <w:sz w:val="21"/>
                <w:szCs w:val="21"/>
              </w:rPr>
            </w:pPr>
            <w:r w:rsidRPr="00EA4ACA">
              <w:rPr>
                <w:rFonts w:ascii="Times Roman" w:hAnsi="Times Roman"/>
                <w:b/>
                <w:bCs/>
                <w:color w:val="000000" w:themeColor="text1"/>
                <w:sz w:val="21"/>
                <w:szCs w:val="21"/>
              </w:rPr>
              <w:t>Architecture</w:t>
            </w:r>
          </w:p>
        </w:tc>
        <w:tc>
          <w:tcPr>
            <w:tcW w:w="33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4005D8C" w14:textId="77777777" w:rsidR="00EA4ACA" w:rsidRPr="00EA4ACA" w:rsidRDefault="00EA4ACA" w:rsidP="00EA4ACA">
            <w:pPr>
              <w:pStyle w:val="2"/>
              <w:jc w:val="center"/>
              <w:rPr>
                <w:color w:val="000000" w:themeColor="text1"/>
                <w:sz w:val="21"/>
                <w:szCs w:val="21"/>
              </w:rPr>
            </w:pPr>
            <w:r w:rsidRPr="00EA4ACA">
              <w:rPr>
                <w:rFonts w:ascii="Times Roman" w:hAnsi="Times Roman"/>
                <w:color w:val="000000" w:themeColor="text1"/>
                <w:sz w:val="21"/>
                <w:szCs w:val="21"/>
              </w:rPr>
              <w:t>Input: 512, Hidden: 512, Output: 128</w:t>
            </w:r>
          </w:p>
        </w:tc>
      </w:tr>
      <w:tr w:rsidR="00EA4ACA" w:rsidRPr="00EA4ACA" w14:paraId="1926D9DE" w14:textId="77777777" w:rsidTr="00EA4AC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9"/>
          <w:jc w:val="center"/>
        </w:trPr>
        <w:tc>
          <w:tcPr>
            <w:tcW w:w="22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B81E3AB" w14:textId="77777777" w:rsidR="00EA4ACA" w:rsidRPr="00EA4ACA" w:rsidRDefault="00EA4ACA" w:rsidP="00EA4ACA">
            <w:pPr>
              <w:pStyle w:val="2"/>
              <w:jc w:val="center"/>
              <w:rPr>
                <w:color w:val="000000" w:themeColor="text1"/>
                <w:sz w:val="21"/>
                <w:szCs w:val="21"/>
              </w:rPr>
            </w:pPr>
            <w:r w:rsidRPr="00EA4ACA">
              <w:rPr>
                <w:rFonts w:ascii="Times Roman" w:hAnsi="Times Roman"/>
                <w:b/>
                <w:bCs/>
                <w:color w:val="000000" w:themeColor="text1"/>
                <w:sz w:val="21"/>
                <w:szCs w:val="21"/>
              </w:rPr>
              <w:t>Batch size</w:t>
            </w:r>
          </w:p>
        </w:tc>
        <w:tc>
          <w:tcPr>
            <w:tcW w:w="33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107F3F5" w14:textId="77777777" w:rsidR="00EA4ACA" w:rsidRPr="00EA4ACA" w:rsidRDefault="00EA4ACA" w:rsidP="00EA4ACA">
            <w:pPr>
              <w:pStyle w:val="2"/>
              <w:jc w:val="center"/>
              <w:rPr>
                <w:color w:val="000000" w:themeColor="text1"/>
                <w:sz w:val="21"/>
                <w:szCs w:val="21"/>
              </w:rPr>
            </w:pPr>
            <w:r w:rsidRPr="00EA4ACA">
              <w:rPr>
                <w:rFonts w:ascii="Times Roman" w:hAnsi="Times Roman"/>
                <w:color w:val="000000" w:themeColor="text1"/>
                <w:sz w:val="21"/>
                <w:szCs w:val="21"/>
              </w:rPr>
              <w:t>256</w:t>
            </w:r>
          </w:p>
        </w:tc>
      </w:tr>
      <w:tr w:rsidR="00EA4ACA" w:rsidRPr="00EA4ACA" w14:paraId="0CA4A84D" w14:textId="77777777" w:rsidTr="00EA4AC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9"/>
          <w:jc w:val="center"/>
        </w:trPr>
        <w:tc>
          <w:tcPr>
            <w:tcW w:w="22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280E7A7" w14:textId="77777777" w:rsidR="00EA4ACA" w:rsidRPr="00EA4ACA" w:rsidRDefault="00EA4ACA" w:rsidP="00EA4ACA">
            <w:pPr>
              <w:pStyle w:val="2"/>
              <w:jc w:val="center"/>
              <w:rPr>
                <w:color w:val="000000" w:themeColor="text1"/>
                <w:sz w:val="21"/>
                <w:szCs w:val="21"/>
              </w:rPr>
            </w:pPr>
            <w:r w:rsidRPr="00EA4ACA">
              <w:rPr>
                <w:rFonts w:ascii="Times Roman" w:hAnsi="Times Roman"/>
                <w:b/>
                <w:bCs/>
                <w:color w:val="000000" w:themeColor="text1"/>
                <w:sz w:val="21"/>
                <w:szCs w:val="21"/>
              </w:rPr>
              <w:t>Color jitter probability</w:t>
            </w:r>
          </w:p>
        </w:tc>
        <w:tc>
          <w:tcPr>
            <w:tcW w:w="33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643A884" w14:textId="77777777" w:rsidR="00EA4ACA" w:rsidRPr="00EA4ACA" w:rsidRDefault="00EA4ACA" w:rsidP="00EA4ACA">
            <w:pPr>
              <w:pStyle w:val="2"/>
              <w:jc w:val="center"/>
              <w:rPr>
                <w:color w:val="000000" w:themeColor="text1"/>
                <w:sz w:val="21"/>
                <w:szCs w:val="21"/>
              </w:rPr>
            </w:pPr>
            <w:r w:rsidRPr="00EA4ACA">
              <w:rPr>
                <w:rFonts w:ascii="Times Roman" w:hAnsi="Times Roman"/>
                <w:color w:val="000000" w:themeColor="text1"/>
                <w:sz w:val="21"/>
                <w:szCs w:val="21"/>
              </w:rPr>
              <w:t>0.8</w:t>
            </w:r>
          </w:p>
        </w:tc>
      </w:tr>
      <w:tr w:rsidR="00EA4ACA" w:rsidRPr="00EA4ACA" w14:paraId="2CD6DCF2" w14:textId="77777777" w:rsidTr="00EA4AC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9"/>
          <w:jc w:val="center"/>
        </w:trPr>
        <w:tc>
          <w:tcPr>
            <w:tcW w:w="22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3D93C02" w14:textId="77777777" w:rsidR="00EA4ACA" w:rsidRPr="00EA4ACA" w:rsidRDefault="00EA4ACA" w:rsidP="00EA4ACA">
            <w:pPr>
              <w:pStyle w:val="2"/>
              <w:jc w:val="center"/>
              <w:rPr>
                <w:color w:val="000000" w:themeColor="text1"/>
                <w:sz w:val="21"/>
                <w:szCs w:val="21"/>
              </w:rPr>
            </w:pPr>
            <w:r w:rsidRPr="00EA4ACA">
              <w:rPr>
                <w:rFonts w:ascii="Times Roman" w:hAnsi="Times Roman"/>
                <w:b/>
                <w:bCs/>
                <w:color w:val="000000" w:themeColor="text1"/>
                <w:sz w:val="21"/>
                <w:szCs w:val="21"/>
              </w:rPr>
              <w:t>Random grayscale</w:t>
            </w:r>
          </w:p>
        </w:tc>
        <w:tc>
          <w:tcPr>
            <w:tcW w:w="33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FDFEEBE" w14:textId="77777777" w:rsidR="00EA4ACA" w:rsidRPr="00EA4ACA" w:rsidRDefault="00EA4ACA" w:rsidP="00EA4ACA">
            <w:pPr>
              <w:pStyle w:val="2"/>
              <w:jc w:val="center"/>
              <w:rPr>
                <w:color w:val="000000" w:themeColor="text1"/>
                <w:sz w:val="21"/>
                <w:szCs w:val="21"/>
              </w:rPr>
            </w:pPr>
            <w:r w:rsidRPr="00EA4ACA">
              <w:rPr>
                <w:rFonts w:ascii="Times Roman" w:hAnsi="Times Roman"/>
                <w:color w:val="000000" w:themeColor="text1"/>
                <w:sz w:val="21"/>
                <w:szCs w:val="21"/>
              </w:rPr>
              <w:t>0.2</w:t>
            </w:r>
          </w:p>
        </w:tc>
      </w:tr>
      <w:tr w:rsidR="00EA4ACA" w:rsidRPr="00EA4ACA" w14:paraId="6156C642" w14:textId="77777777" w:rsidTr="00EA4AC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9"/>
          <w:jc w:val="center"/>
        </w:trPr>
        <w:tc>
          <w:tcPr>
            <w:tcW w:w="22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9E6F54C" w14:textId="77777777" w:rsidR="00EA4ACA" w:rsidRPr="00EA4ACA" w:rsidRDefault="00EA4ACA" w:rsidP="00EA4ACA">
            <w:pPr>
              <w:pStyle w:val="2"/>
              <w:jc w:val="center"/>
              <w:rPr>
                <w:color w:val="000000" w:themeColor="text1"/>
                <w:sz w:val="21"/>
                <w:szCs w:val="21"/>
              </w:rPr>
            </w:pPr>
            <w:r w:rsidRPr="00EA4ACA">
              <w:rPr>
                <w:rFonts w:ascii="Times Roman" w:hAnsi="Times Roman"/>
                <w:b/>
                <w:bCs/>
                <w:color w:val="000000" w:themeColor="text1"/>
                <w:sz w:val="21"/>
                <w:szCs w:val="21"/>
              </w:rPr>
              <w:t>Dropout rate</w:t>
            </w:r>
          </w:p>
        </w:tc>
        <w:tc>
          <w:tcPr>
            <w:tcW w:w="33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C5D4617" w14:textId="77777777" w:rsidR="00EA4ACA" w:rsidRPr="00EA4ACA" w:rsidRDefault="00EA4ACA" w:rsidP="00EA4ACA">
            <w:pPr>
              <w:pStyle w:val="2"/>
              <w:jc w:val="center"/>
              <w:rPr>
                <w:color w:val="000000" w:themeColor="text1"/>
                <w:sz w:val="21"/>
                <w:szCs w:val="21"/>
              </w:rPr>
            </w:pPr>
            <w:r w:rsidRPr="00EA4ACA">
              <w:rPr>
                <w:rFonts w:ascii="Times Roman" w:hAnsi="Times Roman"/>
                <w:color w:val="000000" w:themeColor="text1"/>
                <w:sz w:val="21"/>
                <w:szCs w:val="21"/>
              </w:rPr>
              <w:t>0.5</w:t>
            </w:r>
          </w:p>
        </w:tc>
      </w:tr>
      <w:tr w:rsidR="00EA4ACA" w:rsidRPr="00EA4ACA" w14:paraId="608A5F38" w14:textId="77777777" w:rsidTr="00EA4AC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9"/>
          <w:jc w:val="center"/>
        </w:trPr>
        <w:tc>
          <w:tcPr>
            <w:tcW w:w="22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900AD03" w14:textId="77777777" w:rsidR="00EA4ACA" w:rsidRPr="00EA4ACA" w:rsidRDefault="00EA4ACA" w:rsidP="00EA4ACA">
            <w:pPr>
              <w:pStyle w:val="2"/>
              <w:jc w:val="center"/>
              <w:rPr>
                <w:color w:val="000000" w:themeColor="text1"/>
                <w:sz w:val="21"/>
                <w:szCs w:val="21"/>
              </w:rPr>
            </w:pPr>
            <w:r w:rsidRPr="00EA4ACA">
              <w:rPr>
                <w:rFonts w:ascii="Times Roman" w:hAnsi="Times Roman"/>
                <w:b/>
                <w:bCs/>
                <w:color w:val="000000" w:themeColor="text1"/>
                <w:sz w:val="21"/>
                <w:szCs w:val="21"/>
              </w:rPr>
              <w:t>Random seeds</w:t>
            </w:r>
          </w:p>
        </w:tc>
        <w:tc>
          <w:tcPr>
            <w:tcW w:w="33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9FA4088" w14:textId="77777777" w:rsidR="00EA4ACA" w:rsidRPr="00EA4ACA" w:rsidRDefault="00EA4ACA" w:rsidP="00EA4ACA">
            <w:pPr>
              <w:pStyle w:val="2"/>
              <w:jc w:val="center"/>
              <w:rPr>
                <w:color w:val="000000" w:themeColor="text1"/>
                <w:sz w:val="21"/>
                <w:szCs w:val="21"/>
              </w:rPr>
            </w:pPr>
            <w:r w:rsidRPr="00EA4ACA">
              <w:rPr>
                <w:rFonts w:ascii="Times Roman" w:hAnsi="Times Roman"/>
                <w:color w:val="000000" w:themeColor="text1"/>
                <w:sz w:val="21"/>
                <w:szCs w:val="21"/>
              </w:rPr>
              <w:t>10</w:t>
            </w:r>
          </w:p>
        </w:tc>
      </w:tr>
    </w:tbl>
    <w:p w14:paraId="522E2CD4" w14:textId="41D50D27" w:rsidR="00EA4ACA" w:rsidRDefault="00EA4ACA" w:rsidP="00EA4ACA">
      <w:pPr>
        <w:jc w:val="center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 xml:space="preserve">Supplemental table </w:t>
      </w:r>
      <w:r>
        <w:rPr>
          <w:rFonts w:ascii="Times New Roman" w:hAnsi="Times New Roman" w:cs="Times New Roman"/>
          <w:b/>
          <w:bCs/>
          <w:szCs w:val="21"/>
        </w:rPr>
        <w:t>1</w:t>
      </w:r>
      <w:r>
        <w:rPr>
          <w:rFonts w:ascii="Times New Roman" w:hAnsi="Times New Roman" w:cs="Times New Roman"/>
          <w:b/>
          <w:bCs/>
          <w:szCs w:val="21"/>
        </w:rPr>
        <w:t xml:space="preserve">: </w:t>
      </w:r>
      <w:r>
        <w:rPr>
          <w:rFonts w:ascii="Times New Roman" w:hAnsi="Times New Roman" w:cs="Times New Roman"/>
          <w:b/>
          <w:bCs/>
          <w:szCs w:val="21"/>
        </w:rPr>
        <w:t>S</w:t>
      </w:r>
      <w:r w:rsidRPr="00EA4ACA">
        <w:rPr>
          <w:rFonts w:ascii="Times New Roman" w:hAnsi="Times New Roman" w:cs="Times New Roman"/>
          <w:b/>
          <w:bCs/>
          <w:szCs w:val="21"/>
        </w:rPr>
        <w:t>elf-</w:t>
      </w:r>
      <w:r>
        <w:rPr>
          <w:rFonts w:ascii="Times New Roman" w:hAnsi="Times New Roman" w:cs="Times New Roman"/>
          <w:b/>
          <w:bCs/>
          <w:szCs w:val="21"/>
        </w:rPr>
        <w:t>S</w:t>
      </w:r>
      <w:r w:rsidRPr="00EA4ACA">
        <w:rPr>
          <w:rFonts w:ascii="Times New Roman" w:hAnsi="Times New Roman" w:cs="Times New Roman"/>
          <w:b/>
          <w:bCs/>
          <w:szCs w:val="21"/>
        </w:rPr>
        <w:t xml:space="preserve">upervised </w:t>
      </w:r>
      <w:r>
        <w:rPr>
          <w:rFonts w:ascii="Times New Roman" w:hAnsi="Times New Roman" w:cs="Times New Roman"/>
          <w:b/>
          <w:bCs/>
          <w:szCs w:val="21"/>
        </w:rPr>
        <w:t>L</w:t>
      </w:r>
      <w:r w:rsidRPr="00EA4ACA">
        <w:rPr>
          <w:rFonts w:ascii="Times New Roman" w:hAnsi="Times New Roman" w:cs="Times New Roman"/>
          <w:b/>
          <w:bCs/>
          <w:szCs w:val="21"/>
        </w:rPr>
        <w:t>earning Pretraining Parameters</w:t>
      </w:r>
    </w:p>
    <w:p w14:paraId="312C0AE2" w14:textId="77777777" w:rsidR="00EA4ACA" w:rsidRDefault="00EA4ACA" w:rsidP="00EA4ACA">
      <w:pPr>
        <w:jc w:val="center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br w:type="column"/>
      </w:r>
    </w:p>
    <w:tbl>
      <w:tblPr>
        <w:tblStyle w:val="TableNormal"/>
        <w:tblW w:w="9093" w:type="dxa"/>
        <w:jc w:val="center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4A0" w:firstRow="1" w:lastRow="0" w:firstColumn="1" w:lastColumn="0" w:noHBand="0" w:noVBand="1"/>
      </w:tblPr>
      <w:tblGrid>
        <w:gridCol w:w="2383"/>
        <w:gridCol w:w="6710"/>
      </w:tblGrid>
      <w:tr w:rsidR="00EA4ACA" w:rsidRPr="00EA4ACA" w14:paraId="2587F53F" w14:textId="77777777" w:rsidTr="00EA4AC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9"/>
          <w:jc w:val="center"/>
        </w:trPr>
        <w:tc>
          <w:tcPr>
            <w:tcW w:w="23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1AA48B6" w14:textId="77777777" w:rsidR="00EA4ACA" w:rsidRPr="00EA4ACA" w:rsidRDefault="00EA4ACA" w:rsidP="00EA4ACA">
            <w:pPr>
              <w:pStyle w:val="2"/>
              <w:jc w:val="center"/>
              <w:rPr>
                <w:color w:val="000000" w:themeColor="text1"/>
              </w:rPr>
            </w:pPr>
            <w:r w:rsidRPr="00EA4ACA">
              <w:rPr>
                <w:rFonts w:ascii="Times Roman" w:hAnsi="Times Roman"/>
                <w:b/>
                <w:bCs/>
                <w:color w:val="000000" w:themeColor="text1"/>
                <w:sz w:val="24"/>
                <w:szCs w:val="24"/>
              </w:rPr>
              <w:t>Parameter</w:t>
            </w:r>
          </w:p>
        </w:tc>
        <w:tc>
          <w:tcPr>
            <w:tcW w:w="6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CB421F7" w14:textId="77777777" w:rsidR="00EA4ACA" w:rsidRPr="00EA4ACA" w:rsidRDefault="00EA4ACA" w:rsidP="00EA4ACA">
            <w:pPr>
              <w:pStyle w:val="2"/>
              <w:jc w:val="center"/>
              <w:rPr>
                <w:color w:val="000000" w:themeColor="text1"/>
              </w:rPr>
            </w:pPr>
            <w:r w:rsidRPr="00EA4ACA">
              <w:rPr>
                <w:rFonts w:ascii="Times Roman" w:hAnsi="Times Roman"/>
                <w:b/>
                <w:bCs/>
                <w:color w:val="000000" w:themeColor="text1"/>
                <w:sz w:val="24"/>
                <w:szCs w:val="24"/>
              </w:rPr>
              <w:t>Value</w:t>
            </w:r>
          </w:p>
        </w:tc>
      </w:tr>
      <w:tr w:rsidR="00EA4ACA" w:rsidRPr="00EA4ACA" w14:paraId="312161E9" w14:textId="77777777" w:rsidTr="00EA4AC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9"/>
          <w:jc w:val="center"/>
        </w:trPr>
        <w:tc>
          <w:tcPr>
            <w:tcW w:w="23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BD84222" w14:textId="77777777" w:rsidR="00EA4ACA" w:rsidRPr="00EA4ACA" w:rsidRDefault="00EA4ACA" w:rsidP="00EA4ACA">
            <w:pPr>
              <w:pStyle w:val="2"/>
              <w:jc w:val="center"/>
              <w:rPr>
                <w:color w:val="000000" w:themeColor="text1"/>
              </w:rPr>
            </w:pPr>
            <w:r w:rsidRPr="00EA4ACA">
              <w:rPr>
                <w:rFonts w:ascii="Times Roman" w:hAnsi="Times Roman"/>
                <w:b/>
                <w:bCs/>
                <w:color w:val="000000" w:themeColor="text1"/>
                <w:sz w:val="24"/>
                <w:szCs w:val="24"/>
              </w:rPr>
              <w:t>Hardware</w:t>
            </w:r>
          </w:p>
        </w:tc>
        <w:tc>
          <w:tcPr>
            <w:tcW w:w="6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26E00CB" w14:textId="77777777" w:rsidR="00EA4ACA" w:rsidRPr="00EA4ACA" w:rsidRDefault="00EA4ACA" w:rsidP="00EA4ACA">
            <w:pPr>
              <w:pStyle w:val="2"/>
              <w:jc w:val="center"/>
              <w:rPr>
                <w:color w:val="000000" w:themeColor="text1"/>
              </w:rPr>
            </w:pPr>
            <w:r w:rsidRPr="00EA4ACA">
              <w:rPr>
                <w:rFonts w:ascii="Times Roman" w:hAnsi="Times Roman"/>
                <w:color w:val="000000" w:themeColor="text1"/>
                <w:sz w:val="24"/>
                <w:szCs w:val="24"/>
              </w:rPr>
              <w:t>NVIDIA Tesla T4 GPU</w:t>
            </w:r>
          </w:p>
        </w:tc>
      </w:tr>
      <w:tr w:rsidR="00EA4ACA" w:rsidRPr="00EA4ACA" w14:paraId="0B81342E" w14:textId="77777777" w:rsidTr="00EA4AC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9"/>
          <w:jc w:val="center"/>
        </w:trPr>
        <w:tc>
          <w:tcPr>
            <w:tcW w:w="23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8B5EC47" w14:textId="77777777" w:rsidR="00EA4ACA" w:rsidRPr="00EA4ACA" w:rsidRDefault="00EA4ACA" w:rsidP="00EA4ACA">
            <w:pPr>
              <w:pStyle w:val="2"/>
              <w:jc w:val="center"/>
              <w:rPr>
                <w:color w:val="000000" w:themeColor="text1"/>
              </w:rPr>
            </w:pPr>
            <w:r w:rsidRPr="00EA4ACA">
              <w:rPr>
                <w:rFonts w:ascii="Times Roman" w:hAnsi="Times Roman"/>
                <w:b/>
                <w:bCs/>
                <w:color w:val="000000" w:themeColor="text1"/>
                <w:sz w:val="24"/>
                <w:szCs w:val="24"/>
              </w:rPr>
              <w:t>Image size</w:t>
            </w:r>
          </w:p>
        </w:tc>
        <w:tc>
          <w:tcPr>
            <w:tcW w:w="6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6364852" w14:textId="77777777" w:rsidR="00EA4ACA" w:rsidRPr="00EA4ACA" w:rsidRDefault="00EA4ACA" w:rsidP="00EA4ACA">
            <w:pPr>
              <w:pStyle w:val="2"/>
              <w:jc w:val="center"/>
              <w:rPr>
                <w:color w:val="000000" w:themeColor="text1"/>
              </w:rPr>
            </w:pPr>
            <w:r w:rsidRPr="00EA4ACA">
              <w:rPr>
                <w:rFonts w:ascii="Times Roman" w:hAnsi="Times Roman"/>
                <w:color w:val="000000" w:themeColor="text1"/>
                <w:sz w:val="24"/>
                <w:szCs w:val="24"/>
              </w:rPr>
              <w:t>224×224</w:t>
            </w:r>
          </w:p>
        </w:tc>
      </w:tr>
      <w:tr w:rsidR="00EA4ACA" w:rsidRPr="00EA4ACA" w14:paraId="6C2E6E47" w14:textId="77777777" w:rsidTr="00EA4AC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9"/>
          <w:jc w:val="center"/>
        </w:trPr>
        <w:tc>
          <w:tcPr>
            <w:tcW w:w="23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6BB79A3" w14:textId="77777777" w:rsidR="00EA4ACA" w:rsidRPr="00EA4ACA" w:rsidRDefault="00EA4ACA" w:rsidP="00EA4ACA">
            <w:pPr>
              <w:pStyle w:val="2"/>
              <w:jc w:val="center"/>
              <w:rPr>
                <w:color w:val="000000" w:themeColor="text1"/>
              </w:rPr>
            </w:pPr>
            <w:r w:rsidRPr="00EA4ACA">
              <w:rPr>
                <w:rFonts w:ascii="Times Roman" w:hAnsi="Times Roman"/>
                <w:b/>
                <w:bCs/>
                <w:color w:val="000000" w:themeColor="text1"/>
                <w:sz w:val="24"/>
                <w:szCs w:val="24"/>
              </w:rPr>
              <w:t>Learning rate</w:t>
            </w:r>
          </w:p>
        </w:tc>
        <w:tc>
          <w:tcPr>
            <w:tcW w:w="6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1365382" w14:textId="77777777" w:rsidR="00EA4ACA" w:rsidRPr="00EA4ACA" w:rsidRDefault="00EA4ACA" w:rsidP="00EA4ACA">
            <w:pPr>
              <w:pStyle w:val="2"/>
              <w:jc w:val="center"/>
              <w:rPr>
                <w:color w:val="000000" w:themeColor="text1"/>
              </w:rPr>
            </w:pPr>
            <w:r w:rsidRPr="00EA4ACA">
              <w:rPr>
                <w:rFonts w:ascii="Times Roman" w:hAnsi="Times Roman"/>
                <w:color w:val="000000" w:themeColor="text1"/>
                <w:sz w:val="24"/>
                <w:szCs w:val="24"/>
              </w:rPr>
              <w:t>1×10⁻⁴</w:t>
            </w:r>
          </w:p>
        </w:tc>
      </w:tr>
      <w:tr w:rsidR="00EA4ACA" w:rsidRPr="00EA4ACA" w14:paraId="732C4A9F" w14:textId="77777777" w:rsidTr="00EA4AC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9"/>
          <w:jc w:val="center"/>
        </w:trPr>
        <w:tc>
          <w:tcPr>
            <w:tcW w:w="23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C4981A5" w14:textId="77777777" w:rsidR="00EA4ACA" w:rsidRPr="00EA4ACA" w:rsidRDefault="00EA4ACA" w:rsidP="00EA4ACA">
            <w:pPr>
              <w:pStyle w:val="2"/>
              <w:jc w:val="center"/>
              <w:rPr>
                <w:color w:val="000000" w:themeColor="text1"/>
              </w:rPr>
            </w:pPr>
            <w:r w:rsidRPr="00EA4ACA">
              <w:rPr>
                <w:rFonts w:ascii="Times Roman" w:hAnsi="Times Roman"/>
                <w:b/>
                <w:bCs/>
                <w:color w:val="000000" w:themeColor="text1"/>
                <w:sz w:val="24"/>
                <w:szCs w:val="24"/>
              </w:rPr>
              <w:t>Batch size</w:t>
            </w:r>
          </w:p>
        </w:tc>
        <w:tc>
          <w:tcPr>
            <w:tcW w:w="6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AFF6757" w14:textId="77777777" w:rsidR="00EA4ACA" w:rsidRPr="00EA4ACA" w:rsidRDefault="00EA4ACA" w:rsidP="00EA4ACA">
            <w:pPr>
              <w:pStyle w:val="2"/>
              <w:jc w:val="center"/>
              <w:rPr>
                <w:color w:val="000000" w:themeColor="text1"/>
              </w:rPr>
            </w:pPr>
            <w:r w:rsidRPr="00EA4ACA">
              <w:rPr>
                <w:rFonts w:ascii="Times Roman" w:hAnsi="Times Roman"/>
                <w:color w:val="000000" w:themeColor="text1"/>
                <w:sz w:val="24"/>
                <w:szCs w:val="24"/>
              </w:rPr>
              <w:t>16</w:t>
            </w:r>
          </w:p>
        </w:tc>
      </w:tr>
      <w:tr w:rsidR="00EA4ACA" w:rsidRPr="00EA4ACA" w14:paraId="0B18B95C" w14:textId="77777777" w:rsidTr="00EA4AC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9"/>
          <w:jc w:val="center"/>
        </w:trPr>
        <w:tc>
          <w:tcPr>
            <w:tcW w:w="23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537A3AF" w14:textId="77777777" w:rsidR="00EA4ACA" w:rsidRPr="00EA4ACA" w:rsidRDefault="00EA4ACA" w:rsidP="00EA4ACA">
            <w:pPr>
              <w:pStyle w:val="2"/>
              <w:jc w:val="center"/>
              <w:rPr>
                <w:color w:val="000000" w:themeColor="text1"/>
              </w:rPr>
            </w:pPr>
            <w:r w:rsidRPr="00EA4ACA">
              <w:rPr>
                <w:rFonts w:ascii="Times Roman" w:hAnsi="Times Roman"/>
                <w:b/>
                <w:bCs/>
                <w:color w:val="000000" w:themeColor="text1"/>
                <w:sz w:val="24"/>
                <w:szCs w:val="24"/>
              </w:rPr>
              <w:t>Training epochs</w:t>
            </w:r>
          </w:p>
        </w:tc>
        <w:tc>
          <w:tcPr>
            <w:tcW w:w="6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28F3608" w14:textId="77777777" w:rsidR="00EA4ACA" w:rsidRPr="00EA4ACA" w:rsidRDefault="00EA4ACA" w:rsidP="00EA4ACA">
            <w:pPr>
              <w:pStyle w:val="2"/>
              <w:jc w:val="center"/>
              <w:rPr>
                <w:color w:val="000000" w:themeColor="text1"/>
              </w:rPr>
            </w:pPr>
            <w:r w:rsidRPr="00EA4ACA">
              <w:rPr>
                <w:rFonts w:ascii="Times Roman" w:hAnsi="Times Roman"/>
                <w:color w:val="000000" w:themeColor="text1"/>
                <w:sz w:val="24"/>
                <w:szCs w:val="24"/>
              </w:rPr>
              <w:t>30</w:t>
            </w:r>
          </w:p>
        </w:tc>
      </w:tr>
      <w:tr w:rsidR="00EA4ACA" w:rsidRPr="00EA4ACA" w14:paraId="059BE0E0" w14:textId="77777777" w:rsidTr="00EA4AC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9"/>
          <w:jc w:val="center"/>
        </w:trPr>
        <w:tc>
          <w:tcPr>
            <w:tcW w:w="23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E8BB9D7" w14:textId="77777777" w:rsidR="00EA4ACA" w:rsidRPr="00EA4ACA" w:rsidRDefault="00EA4ACA" w:rsidP="00EA4ACA">
            <w:pPr>
              <w:pStyle w:val="2"/>
              <w:jc w:val="center"/>
              <w:rPr>
                <w:color w:val="000000" w:themeColor="text1"/>
              </w:rPr>
            </w:pPr>
            <w:r w:rsidRPr="00EA4ACA">
              <w:rPr>
                <w:rFonts w:ascii="Times Roman" w:hAnsi="Times Roman"/>
                <w:b/>
                <w:bCs/>
                <w:color w:val="000000" w:themeColor="text1"/>
                <w:sz w:val="24"/>
                <w:szCs w:val="24"/>
              </w:rPr>
              <w:t>Model selection</w:t>
            </w:r>
          </w:p>
        </w:tc>
        <w:tc>
          <w:tcPr>
            <w:tcW w:w="6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1654884" w14:textId="77777777" w:rsidR="00EA4ACA" w:rsidRPr="00EA4ACA" w:rsidRDefault="00EA4ACA" w:rsidP="00EA4ACA">
            <w:pPr>
              <w:pStyle w:val="2"/>
              <w:jc w:val="center"/>
              <w:rPr>
                <w:color w:val="000000" w:themeColor="text1"/>
              </w:rPr>
            </w:pPr>
            <w:r w:rsidRPr="00EA4ACA">
              <w:rPr>
                <w:rFonts w:ascii="Times Roman" w:hAnsi="Times Roman"/>
                <w:color w:val="000000" w:themeColor="text1"/>
                <w:sz w:val="24"/>
                <w:szCs w:val="24"/>
              </w:rPr>
              <w:t>Best PPV/NPV balance after epoch 15</w:t>
            </w:r>
          </w:p>
        </w:tc>
      </w:tr>
      <w:tr w:rsidR="00EA4ACA" w:rsidRPr="00EA4ACA" w14:paraId="76004304" w14:textId="77777777" w:rsidTr="00EA4AC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9"/>
          <w:jc w:val="center"/>
        </w:trPr>
        <w:tc>
          <w:tcPr>
            <w:tcW w:w="23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80E9A96" w14:textId="77777777" w:rsidR="00EA4ACA" w:rsidRPr="00EA4ACA" w:rsidRDefault="00EA4ACA" w:rsidP="00EA4ACA">
            <w:pPr>
              <w:pStyle w:val="2"/>
              <w:jc w:val="center"/>
              <w:rPr>
                <w:color w:val="000000" w:themeColor="text1"/>
              </w:rPr>
            </w:pPr>
            <w:r w:rsidRPr="00EA4ACA">
              <w:rPr>
                <w:rFonts w:ascii="Times Roman" w:hAnsi="Times Roman"/>
                <w:b/>
                <w:bCs/>
                <w:color w:val="000000" w:themeColor="text1"/>
                <w:sz w:val="24"/>
                <w:szCs w:val="24"/>
              </w:rPr>
              <w:t>Optimizer</w:t>
            </w:r>
          </w:p>
        </w:tc>
        <w:tc>
          <w:tcPr>
            <w:tcW w:w="6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34D4295" w14:textId="77777777" w:rsidR="00EA4ACA" w:rsidRPr="00EA4ACA" w:rsidRDefault="00EA4ACA" w:rsidP="00EA4ACA">
            <w:pPr>
              <w:pStyle w:val="2"/>
              <w:jc w:val="center"/>
              <w:rPr>
                <w:color w:val="000000" w:themeColor="text1"/>
              </w:rPr>
            </w:pPr>
            <w:proofErr w:type="spellStart"/>
            <w:r w:rsidRPr="00EA4ACA">
              <w:rPr>
                <w:rFonts w:ascii="Times Roman" w:hAnsi="Times Roman"/>
                <w:color w:val="000000" w:themeColor="text1"/>
                <w:sz w:val="24"/>
                <w:szCs w:val="24"/>
              </w:rPr>
              <w:t>AdamW</w:t>
            </w:r>
            <w:proofErr w:type="spellEnd"/>
          </w:p>
        </w:tc>
      </w:tr>
      <w:tr w:rsidR="00EA4ACA" w:rsidRPr="00EA4ACA" w14:paraId="7B6FBC83" w14:textId="77777777" w:rsidTr="00EA4AC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9"/>
          <w:jc w:val="center"/>
        </w:trPr>
        <w:tc>
          <w:tcPr>
            <w:tcW w:w="23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317D815" w14:textId="77777777" w:rsidR="00EA4ACA" w:rsidRPr="00EA4ACA" w:rsidRDefault="00EA4ACA" w:rsidP="00EA4ACA">
            <w:pPr>
              <w:pStyle w:val="2"/>
              <w:jc w:val="center"/>
              <w:rPr>
                <w:color w:val="000000" w:themeColor="text1"/>
              </w:rPr>
            </w:pPr>
            <w:r w:rsidRPr="00EA4ACA">
              <w:rPr>
                <w:rFonts w:ascii="Times Roman" w:hAnsi="Times Roman"/>
                <w:b/>
                <w:bCs/>
                <w:color w:val="000000" w:themeColor="text1"/>
                <w:sz w:val="24"/>
                <w:szCs w:val="24"/>
              </w:rPr>
              <w:t>LR scheduler</w:t>
            </w:r>
          </w:p>
        </w:tc>
        <w:tc>
          <w:tcPr>
            <w:tcW w:w="6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4C95932" w14:textId="77777777" w:rsidR="00EA4ACA" w:rsidRPr="00EA4ACA" w:rsidRDefault="00EA4ACA" w:rsidP="00EA4ACA">
            <w:pPr>
              <w:pStyle w:val="2"/>
              <w:jc w:val="center"/>
              <w:rPr>
                <w:color w:val="000000" w:themeColor="text1"/>
              </w:rPr>
            </w:pPr>
            <w:proofErr w:type="spellStart"/>
            <w:r w:rsidRPr="00EA4ACA">
              <w:rPr>
                <w:rFonts w:ascii="Times Roman" w:hAnsi="Times Roman"/>
                <w:color w:val="000000" w:themeColor="text1"/>
                <w:sz w:val="24"/>
                <w:szCs w:val="24"/>
              </w:rPr>
              <w:t>CosineAnnealingLR</w:t>
            </w:r>
            <w:proofErr w:type="spellEnd"/>
          </w:p>
        </w:tc>
      </w:tr>
      <w:tr w:rsidR="00EA4ACA" w:rsidRPr="00EA4ACA" w14:paraId="0B7D3B08" w14:textId="77777777" w:rsidTr="00EA4AC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9"/>
          <w:jc w:val="center"/>
        </w:trPr>
        <w:tc>
          <w:tcPr>
            <w:tcW w:w="23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89FED45" w14:textId="77777777" w:rsidR="00EA4ACA" w:rsidRPr="00EA4ACA" w:rsidRDefault="00EA4ACA" w:rsidP="00EA4ACA">
            <w:pPr>
              <w:pStyle w:val="2"/>
              <w:jc w:val="center"/>
              <w:rPr>
                <w:color w:val="000000" w:themeColor="text1"/>
              </w:rPr>
            </w:pPr>
            <w:r w:rsidRPr="00EA4ACA">
              <w:rPr>
                <w:rFonts w:ascii="Times Roman" w:hAnsi="Times Roman"/>
                <w:b/>
                <w:bCs/>
                <w:color w:val="000000" w:themeColor="text1"/>
                <w:sz w:val="24"/>
                <w:szCs w:val="24"/>
              </w:rPr>
              <w:t>Image augmentations</w:t>
            </w:r>
          </w:p>
        </w:tc>
        <w:tc>
          <w:tcPr>
            <w:tcW w:w="6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A5E3752" w14:textId="77777777" w:rsidR="00EA4ACA" w:rsidRPr="00EA4ACA" w:rsidRDefault="00EA4ACA" w:rsidP="00EA4ACA">
            <w:pPr>
              <w:pStyle w:val="2"/>
              <w:jc w:val="center"/>
              <w:rPr>
                <w:color w:val="000000" w:themeColor="text1"/>
              </w:rPr>
            </w:pPr>
            <w:r w:rsidRPr="00EA4ACA">
              <w:rPr>
                <w:rFonts w:ascii="Times Roman" w:hAnsi="Times Roman"/>
                <w:color w:val="000000" w:themeColor="text1"/>
                <w:sz w:val="24"/>
                <w:szCs w:val="24"/>
              </w:rPr>
              <w:t>Resize, Rotation ±15°, Color Jitter, Gaussian Blur, Random Erasing</w:t>
            </w:r>
          </w:p>
        </w:tc>
      </w:tr>
      <w:tr w:rsidR="00EA4ACA" w:rsidRPr="00EA4ACA" w14:paraId="7C3A5997" w14:textId="77777777" w:rsidTr="00EA4AC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9"/>
          <w:jc w:val="center"/>
        </w:trPr>
        <w:tc>
          <w:tcPr>
            <w:tcW w:w="23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E4E4725" w14:textId="77777777" w:rsidR="00EA4ACA" w:rsidRPr="00EA4ACA" w:rsidRDefault="00EA4ACA" w:rsidP="00EA4ACA">
            <w:pPr>
              <w:pStyle w:val="2"/>
              <w:jc w:val="center"/>
              <w:rPr>
                <w:color w:val="000000" w:themeColor="text1"/>
              </w:rPr>
            </w:pPr>
            <w:r w:rsidRPr="00EA4ACA">
              <w:rPr>
                <w:rFonts w:ascii="Times Roman" w:hAnsi="Times Roman"/>
                <w:b/>
                <w:bCs/>
                <w:color w:val="000000" w:themeColor="text1"/>
                <w:sz w:val="24"/>
                <w:szCs w:val="24"/>
              </w:rPr>
              <w:t>Random seeds</w:t>
            </w:r>
          </w:p>
        </w:tc>
        <w:tc>
          <w:tcPr>
            <w:tcW w:w="6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C0C3AD8" w14:textId="77777777" w:rsidR="00EA4ACA" w:rsidRPr="00EA4ACA" w:rsidRDefault="00EA4ACA" w:rsidP="00EA4ACA">
            <w:pPr>
              <w:pStyle w:val="2"/>
              <w:jc w:val="center"/>
              <w:rPr>
                <w:color w:val="000000" w:themeColor="text1"/>
              </w:rPr>
            </w:pPr>
            <w:r w:rsidRPr="00EA4ACA">
              <w:rPr>
                <w:rFonts w:ascii="Times Roman" w:hAnsi="Times Roman"/>
                <w:color w:val="000000" w:themeColor="text1"/>
                <w:sz w:val="24"/>
                <w:szCs w:val="24"/>
              </w:rPr>
              <w:t>10</w:t>
            </w:r>
          </w:p>
        </w:tc>
      </w:tr>
      <w:tr w:rsidR="00EA4ACA" w:rsidRPr="00EA4ACA" w14:paraId="4F949A45" w14:textId="77777777" w:rsidTr="00EA4AC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9"/>
          <w:jc w:val="center"/>
        </w:trPr>
        <w:tc>
          <w:tcPr>
            <w:tcW w:w="23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58BF010" w14:textId="77777777" w:rsidR="00EA4ACA" w:rsidRPr="00EA4ACA" w:rsidRDefault="00EA4ACA" w:rsidP="00EA4ACA">
            <w:pPr>
              <w:pStyle w:val="2"/>
              <w:jc w:val="center"/>
              <w:rPr>
                <w:color w:val="000000" w:themeColor="text1"/>
              </w:rPr>
            </w:pPr>
            <w:r w:rsidRPr="00EA4ACA">
              <w:rPr>
                <w:rFonts w:ascii="Times Roman" w:hAnsi="Times Roman"/>
                <w:b/>
                <w:bCs/>
                <w:color w:val="000000" w:themeColor="text1"/>
                <w:sz w:val="24"/>
                <w:szCs w:val="24"/>
              </w:rPr>
              <w:t>Data split</w:t>
            </w:r>
          </w:p>
        </w:tc>
        <w:tc>
          <w:tcPr>
            <w:tcW w:w="6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485798B" w14:textId="77777777" w:rsidR="00EA4ACA" w:rsidRPr="00EA4ACA" w:rsidRDefault="00EA4ACA" w:rsidP="00EA4ACA">
            <w:pPr>
              <w:pStyle w:val="2"/>
              <w:jc w:val="center"/>
              <w:rPr>
                <w:color w:val="000000" w:themeColor="text1"/>
              </w:rPr>
            </w:pPr>
            <w:r w:rsidRPr="00EA4ACA">
              <w:rPr>
                <w:rFonts w:ascii="Times Roman" w:hAnsi="Times Roman"/>
                <w:color w:val="000000" w:themeColor="text1"/>
                <w:sz w:val="24"/>
                <w:szCs w:val="24"/>
              </w:rPr>
              <w:t>80:20</w:t>
            </w:r>
          </w:p>
        </w:tc>
      </w:tr>
    </w:tbl>
    <w:p w14:paraId="2F5DF036" w14:textId="795EA2B8" w:rsidR="00EA4ACA" w:rsidRDefault="00EA4ACA" w:rsidP="00EA4ACA">
      <w:pPr>
        <w:jc w:val="center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 xml:space="preserve">Supplemental table </w:t>
      </w:r>
      <w:r>
        <w:rPr>
          <w:rFonts w:ascii="Times New Roman" w:hAnsi="Times New Roman" w:cs="Times New Roman"/>
          <w:b/>
          <w:bCs/>
          <w:szCs w:val="21"/>
        </w:rPr>
        <w:t>2</w:t>
      </w:r>
      <w:r>
        <w:rPr>
          <w:rFonts w:ascii="Times New Roman" w:hAnsi="Times New Roman" w:cs="Times New Roman"/>
          <w:b/>
          <w:bCs/>
          <w:szCs w:val="21"/>
        </w:rPr>
        <w:t xml:space="preserve">: </w:t>
      </w:r>
      <w:r w:rsidRPr="00EA4ACA">
        <w:rPr>
          <w:rFonts w:ascii="Times New Roman" w:hAnsi="Times New Roman" w:cs="Times New Roman"/>
          <w:b/>
          <w:bCs/>
          <w:szCs w:val="21"/>
        </w:rPr>
        <w:t>ResNet-18 Training Parameters</w:t>
      </w:r>
    </w:p>
    <w:p w14:paraId="45A876F1" w14:textId="77777777" w:rsidR="00EA4ACA" w:rsidRPr="00EA4ACA" w:rsidRDefault="00EA4ACA" w:rsidP="00EA4ACA">
      <w:pPr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br w:type="column"/>
      </w:r>
    </w:p>
    <w:tbl>
      <w:tblPr>
        <w:tblStyle w:val="TableNormal"/>
        <w:tblW w:w="2310" w:type="dxa"/>
        <w:jc w:val="center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4A0" w:firstRow="1" w:lastRow="0" w:firstColumn="1" w:lastColumn="0" w:noHBand="0" w:noVBand="1"/>
      </w:tblPr>
      <w:tblGrid>
        <w:gridCol w:w="1533"/>
        <w:gridCol w:w="777"/>
      </w:tblGrid>
      <w:tr w:rsidR="00EA4ACA" w:rsidRPr="00EA4ACA" w14:paraId="7E8DA8EA" w14:textId="77777777" w:rsidTr="00EA4AC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9"/>
          <w:jc w:val="center"/>
        </w:trPr>
        <w:tc>
          <w:tcPr>
            <w:tcW w:w="1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AE7CF8B" w14:textId="77777777" w:rsidR="00EA4ACA" w:rsidRPr="00EA4ACA" w:rsidRDefault="00EA4ACA" w:rsidP="00EA4ACA">
            <w:pPr>
              <w:pStyle w:val="2"/>
              <w:jc w:val="center"/>
              <w:rPr>
                <w:color w:val="000000" w:themeColor="text1"/>
                <w:sz w:val="21"/>
                <w:szCs w:val="21"/>
              </w:rPr>
            </w:pPr>
            <w:r w:rsidRPr="00EA4ACA">
              <w:rPr>
                <w:rFonts w:ascii="Times Roman" w:hAnsi="Times Roman"/>
                <w:b/>
                <w:bCs/>
                <w:color w:val="000000" w:themeColor="text1"/>
                <w:sz w:val="21"/>
                <w:szCs w:val="21"/>
              </w:rPr>
              <w:t>Parameter</w:t>
            </w:r>
          </w:p>
        </w:tc>
        <w:tc>
          <w:tcPr>
            <w:tcW w:w="7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A11F916" w14:textId="77777777" w:rsidR="00EA4ACA" w:rsidRPr="00EA4ACA" w:rsidRDefault="00EA4ACA" w:rsidP="00EA4ACA">
            <w:pPr>
              <w:pStyle w:val="2"/>
              <w:jc w:val="center"/>
              <w:rPr>
                <w:color w:val="000000" w:themeColor="text1"/>
                <w:sz w:val="21"/>
                <w:szCs w:val="21"/>
              </w:rPr>
            </w:pPr>
            <w:r w:rsidRPr="00EA4ACA">
              <w:rPr>
                <w:rFonts w:ascii="Times Roman" w:hAnsi="Times Roman"/>
                <w:b/>
                <w:bCs/>
                <w:color w:val="000000" w:themeColor="text1"/>
                <w:sz w:val="21"/>
                <w:szCs w:val="21"/>
              </w:rPr>
              <w:t>Value</w:t>
            </w:r>
          </w:p>
        </w:tc>
      </w:tr>
      <w:tr w:rsidR="00EA4ACA" w:rsidRPr="00EA4ACA" w14:paraId="75818FE1" w14:textId="77777777" w:rsidTr="00EA4AC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9"/>
          <w:jc w:val="center"/>
        </w:trPr>
        <w:tc>
          <w:tcPr>
            <w:tcW w:w="1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B9616BD" w14:textId="77777777" w:rsidR="00EA4ACA" w:rsidRPr="00EA4ACA" w:rsidRDefault="00EA4ACA" w:rsidP="00EA4ACA">
            <w:pPr>
              <w:pStyle w:val="2"/>
              <w:jc w:val="center"/>
              <w:rPr>
                <w:color w:val="000000" w:themeColor="text1"/>
                <w:sz w:val="21"/>
                <w:szCs w:val="21"/>
              </w:rPr>
            </w:pPr>
            <w:r w:rsidRPr="00EA4ACA">
              <w:rPr>
                <w:rFonts w:ascii="Times Roman" w:hAnsi="Times Roman"/>
                <w:b/>
                <w:bCs/>
                <w:color w:val="000000" w:themeColor="text1"/>
                <w:sz w:val="21"/>
                <w:szCs w:val="21"/>
              </w:rPr>
              <w:t>Random seeds</w:t>
            </w:r>
          </w:p>
        </w:tc>
        <w:tc>
          <w:tcPr>
            <w:tcW w:w="7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7F3228E" w14:textId="77777777" w:rsidR="00EA4ACA" w:rsidRPr="00EA4ACA" w:rsidRDefault="00EA4ACA" w:rsidP="00EA4ACA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EA4ACA">
              <w:rPr>
                <w:rFonts w:ascii="Times Roman" w:hAnsi="Times Roman" w:cs="Arial Unicode MS"/>
                <w:color w:val="000000" w:themeColor="text1"/>
                <w:sz w:val="21"/>
                <w:szCs w:val="21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0</w:t>
            </w:r>
          </w:p>
        </w:tc>
      </w:tr>
      <w:tr w:rsidR="00EA4ACA" w:rsidRPr="00EA4ACA" w14:paraId="255D33F5" w14:textId="77777777" w:rsidTr="00EA4AC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9"/>
          <w:jc w:val="center"/>
        </w:trPr>
        <w:tc>
          <w:tcPr>
            <w:tcW w:w="1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67992F8" w14:textId="77777777" w:rsidR="00EA4ACA" w:rsidRPr="00EA4ACA" w:rsidRDefault="00EA4ACA" w:rsidP="00EA4ACA">
            <w:pPr>
              <w:pStyle w:val="2"/>
              <w:jc w:val="center"/>
              <w:rPr>
                <w:color w:val="000000" w:themeColor="text1"/>
                <w:sz w:val="21"/>
                <w:szCs w:val="21"/>
              </w:rPr>
            </w:pPr>
            <w:r w:rsidRPr="00EA4ACA">
              <w:rPr>
                <w:rFonts w:ascii="Times Roman" w:hAnsi="Times Roman"/>
                <w:b/>
                <w:bCs/>
                <w:color w:val="000000" w:themeColor="text1"/>
                <w:sz w:val="21"/>
                <w:szCs w:val="21"/>
              </w:rPr>
              <w:t>Data split</w:t>
            </w:r>
          </w:p>
        </w:tc>
        <w:tc>
          <w:tcPr>
            <w:tcW w:w="7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107DAB0" w14:textId="77777777" w:rsidR="00EA4ACA" w:rsidRPr="00EA4ACA" w:rsidRDefault="00EA4ACA" w:rsidP="00EA4ACA">
            <w:pPr>
              <w:pStyle w:val="2"/>
              <w:jc w:val="center"/>
              <w:rPr>
                <w:color w:val="000000" w:themeColor="text1"/>
                <w:sz w:val="21"/>
                <w:szCs w:val="21"/>
              </w:rPr>
            </w:pPr>
            <w:r w:rsidRPr="00EA4ACA">
              <w:rPr>
                <w:rFonts w:ascii="Times Roman" w:hAnsi="Times Roman"/>
                <w:color w:val="000000" w:themeColor="text1"/>
                <w:sz w:val="21"/>
                <w:szCs w:val="21"/>
              </w:rPr>
              <w:t>80:20</w:t>
            </w:r>
          </w:p>
        </w:tc>
      </w:tr>
    </w:tbl>
    <w:p w14:paraId="4F6A152F" w14:textId="5A734AFB" w:rsidR="00EA4ACA" w:rsidRPr="00EA4ACA" w:rsidRDefault="00EA4ACA" w:rsidP="00EA4ACA">
      <w:pPr>
        <w:jc w:val="center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 xml:space="preserve">Supplemental table </w:t>
      </w:r>
      <w:r>
        <w:rPr>
          <w:rFonts w:ascii="Times New Roman" w:hAnsi="Times New Roman" w:cs="Times New Roman"/>
          <w:b/>
          <w:bCs/>
          <w:szCs w:val="21"/>
        </w:rPr>
        <w:t>3</w:t>
      </w:r>
      <w:r>
        <w:rPr>
          <w:rFonts w:ascii="Times New Roman" w:hAnsi="Times New Roman" w:cs="Times New Roman"/>
          <w:b/>
          <w:bCs/>
          <w:szCs w:val="21"/>
        </w:rPr>
        <w:t xml:space="preserve">: </w:t>
      </w:r>
      <w:r w:rsidRPr="00EA4ACA">
        <w:rPr>
          <w:rFonts w:ascii="Times New Roman" w:hAnsi="Times New Roman" w:cs="Times New Roman"/>
          <w:b/>
          <w:bCs/>
          <w:szCs w:val="21"/>
        </w:rPr>
        <w:t>Light</w:t>
      </w:r>
      <w:r>
        <w:rPr>
          <w:rFonts w:ascii="Times New Roman" w:hAnsi="Times New Roman" w:cs="Times New Roman"/>
          <w:b/>
          <w:bCs/>
          <w:szCs w:val="21"/>
        </w:rPr>
        <w:t xml:space="preserve"> </w:t>
      </w:r>
      <w:r w:rsidRPr="00EA4ACA">
        <w:rPr>
          <w:rFonts w:ascii="Times New Roman" w:hAnsi="Times New Roman" w:cs="Times New Roman"/>
          <w:b/>
          <w:bCs/>
          <w:szCs w:val="21"/>
        </w:rPr>
        <w:t>GBM Parameters</w:t>
      </w:r>
    </w:p>
    <w:p w14:paraId="25A3CB71" w14:textId="389B1B81" w:rsidR="00EA4ACA" w:rsidRDefault="00EA4ACA">
      <w:r>
        <w:br w:type="column"/>
      </w:r>
    </w:p>
    <w:tbl>
      <w:tblPr>
        <w:tblStyle w:val="a9"/>
        <w:tblW w:w="14074" w:type="dxa"/>
        <w:jc w:val="center"/>
        <w:tblLook w:val="04A0" w:firstRow="1" w:lastRow="0" w:firstColumn="1" w:lastColumn="0" w:noHBand="0" w:noVBand="1"/>
      </w:tblPr>
      <w:tblGrid>
        <w:gridCol w:w="1980"/>
        <w:gridCol w:w="867"/>
        <w:gridCol w:w="992"/>
        <w:gridCol w:w="992"/>
        <w:gridCol w:w="992"/>
        <w:gridCol w:w="992"/>
        <w:gridCol w:w="992"/>
        <w:gridCol w:w="992"/>
        <w:gridCol w:w="992"/>
        <w:gridCol w:w="992"/>
        <w:gridCol w:w="1097"/>
        <w:gridCol w:w="1097"/>
        <w:gridCol w:w="1097"/>
      </w:tblGrid>
      <w:tr w:rsidR="001E30F5" w:rsidRPr="00AF26EA" w14:paraId="2321DCF1" w14:textId="1BCFC8E2" w:rsidTr="001E30F5">
        <w:trPr>
          <w:jc w:val="center"/>
        </w:trPr>
        <w:tc>
          <w:tcPr>
            <w:tcW w:w="2847" w:type="dxa"/>
            <w:gridSpan w:val="2"/>
            <w:shd w:val="clear" w:color="auto" w:fill="D9D9D9" w:themeFill="background1" w:themeFillShade="D9"/>
          </w:tcPr>
          <w:p w14:paraId="3A68A745" w14:textId="77777777" w:rsidR="001E30F5" w:rsidRPr="00AF26EA" w:rsidRDefault="001E30F5" w:rsidP="001E30F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14:paraId="5BE5C666" w14:textId="5D46FB74" w:rsidR="001E30F5" w:rsidRPr="00AF26EA" w:rsidRDefault="001E30F5" w:rsidP="001E30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eed 0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18F92A13" w14:textId="04ACE95C" w:rsidR="001E30F5" w:rsidRPr="00AF26EA" w:rsidRDefault="001E30F5" w:rsidP="001E30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eed 2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4A815FAD" w14:textId="0EE6F03F" w:rsidR="001E30F5" w:rsidRPr="00AF26EA" w:rsidRDefault="001E30F5" w:rsidP="001E30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eed 4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60405A3F" w14:textId="7C6DD78F" w:rsidR="001E30F5" w:rsidRPr="00AF26EA" w:rsidRDefault="001E30F5" w:rsidP="001E30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eed 6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14BC3DCE" w14:textId="25AD2E18" w:rsidR="001E30F5" w:rsidRPr="00AF26EA" w:rsidRDefault="001E30F5" w:rsidP="001E30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eed 8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149BCCA0" w14:textId="261D4C04" w:rsidR="001E30F5" w:rsidRPr="00AF26EA" w:rsidRDefault="001E30F5" w:rsidP="001E30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eed 10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3805BFDC" w14:textId="322CCC14" w:rsidR="001E30F5" w:rsidRPr="00AF26EA" w:rsidRDefault="001E30F5" w:rsidP="001E30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eed 12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4F9E3B6E" w14:textId="749B80AB" w:rsidR="001E30F5" w:rsidRPr="00AF26EA" w:rsidRDefault="001E30F5" w:rsidP="001E30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eed 14</w:t>
            </w:r>
          </w:p>
        </w:tc>
        <w:tc>
          <w:tcPr>
            <w:tcW w:w="1097" w:type="dxa"/>
            <w:shd w:val="clear" w:color="auto" w:fill="D9D9D9" w:themeFill="background1" w:themeFillShade="D9"/>
          </w:tcPr>
          <w:p w14:paraId="29CFC769" w14:textId="70570360" w:rsidR="001E30F5" w:rsidRPr="00AF26EA" w:rsidRDefault="001E30F5" w:rsidP="001E30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eed 16</w:t>
            </w:r>
          </w:p>
        </w:tc>
        <w:tc>
          <w:tcPr>
            <w:tcW w:w="1097" w:type="dxa"/>
            <w:shd w:val="clear" w:color="auto" w:fill="D9D9D9" w:themeFill="background1" w:themeFillShade="D9"/>
          </w:tcPr>
          <w:p w14:paraId="1C335110" w14:textId="0E8E0562" w:rsidR="001E30F5" w:rsidRDefault="001E30F5" w:rsidP="001E30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eed 18</w:t>
            </w:r>
          </w:p>
        </w:tc>
        <w:tc>
          <w:tcPr>
            <w:tcW w:w="1097" w:type="dxa"/>
            <w:shd w:val="clear" w:color="auto" w:fill="D9D9D9" w:themeFill="background1" w:themeFillShade="D9"/>
          </w:tcPr>
          <w:p w14:paraId="0D5A4AD0" w14:textId="7918C0F3" w:rsidR="001E30F5" w:rsidRDefault="001E30F5" w:rsidP="001E30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verage</w:t>
            </w:r>
          </w:p>
        </w:tc>
      </w:tr>
      <w:tr w:rsidR="001E30F5" w:rsidRPr="00AF26EA" w14:paraId="66A8315A" w14:textId="5BF4D6B1" w:rsidTr="001E30F5">
        <w:trPr>
          <w:jc w:val="center"/>
        </w:trPr>
        <w:tc>
          <w:tcPr>
            <w:tcW w:w="1980" w:type="dxa"/>
            <w:vMerge w:val="restart"/>
            <w:vAlign w:val="center"/>
          </w:tcPr>
          <w:p w14:paraId="206EAAF1" w14:textId="77777777" w:rsidR="001E30F5" w:rsidRDefault="001E30F5" w:rsidP="001E30F5">
            <w:pPr>
              <w:jc w:val="center"/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</w:pPr>
            <w:r w:rsidRPr="00AF26EA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ResNet-18 model</w:t>
            </w:r>
          </w:p>
          <w:p w14:paraId="7DD6D2B3" w14:textId="135ABC24" w:rsidR="001E30F5" w:rsidRPr="00AF26EA" w:rsidRDefault="001E30F5" w:rsidP="001E30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%)</w:t>
            </w:r>
          </w:p>
        </w:tc>
        <w:tc>
          <w:tcPr>
            <w:tcW w:w="867" w:type="dxa"/>
          </w:tcPr>
          <w:p w14:paraId="6525BC33" w14:textId="52AC2249" w:rsidR="001E30F5" w:rsidRPr="00AF26EA" w:rsidRDefault="009E5AB0" w:rsidP="001E30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PV</w:t>
            </w:r>
          </w:p>
        </w:tc>
        <w:tc>
          <w:tcPr>
            <w:tcW w:w="992" w:type="dxa"/>
          </w:tcPr>
          <w:p w14:paraId="73B1E8A2" w14:textId="3167F25A" w:rsidR="001E30F5" w:rsidRPr="00AF26EA" w:rsidRDefault="009E5AB0" w:rsidP="001E30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0.5</w:t>
            </w:r>
          </w:p>
        </w:tc>
        <w:tc>
          <w:tcPr>
            <w:tcW w:w="992" w:type="dxa"/>
          </w:tcPr>
          <w:p w14:paraId="0B369594" w14:textId="6A705C2C" w:rsidR="001E30F5" w:rsidRPr="00AF26EA" w:rsidRDefault="009E5AB0" w:rsidP="001E30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3.9</w:t>
            </w:r>
          </w:p>
        </w:tc>
        <w:tc>
          <w:tcPr>
            <w:tcW w:w="992" w:type="dxa"/>
          </w:tcPr>
          <w:p w14:paraId="7BCEC1E5" w14:textId="5BC3F6E0" w:rsidR="001E30F5" w:rsidRPr="00AF26EA" w:rsidRDefault="009E5AB0" w:rsidP="001E30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0.0</w:t>
            </w:r>
          </w:p>
        </w:tc>
        <w:tc>
          <w:tcPr>
            <w:tcW w:w="992" w:type="dxa"/>
          </w:tcPr>
          <w:p w14:paraId="45F168D9" w14:textId="2151D8DE" w:rsidR="001E30F5" w:rsidRPr="00AF26EA" w:rsidRDefault="009E5AB0" w:rsidP="001E30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5.7</w:t>
            </w:r>
          </w:p>
        </w:tc>
        <w:tc>
          <w:tcPr>
            <w:tcW w:w="992" w:type="dxa"/>
          </w:tcPr>
          <w:p w14:paraId="28F7C140" w14:textId="4EE32108" w:rsidR="001E30F5" w:rsidRPr="00AF26EA" w:rsidRDefault="009E5AB0" w:rsidP="001E30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0</w:t>
            </w:r>
          </w:p>
        </w:tc>
        <w:tc>
          <w:tcPr>
            <w:tcW w:w="992" w:type="dxa"/>
          </w:tcPr>
          <w:p w14:paraId="43BD7D74" w14:textId="7F9167E7" w:rsidR="001E30F5" w:rsidRPr="00AF26EA" w:rsidRDefault="009E5AB0" w:rsidP="001E30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6.9</w:t>
            </w:r>
          </w:p>
        </w:tc>
        <w:tc>
          <w:tcPr>
            <w:tcW w:w="992" w:type="dxa"/>
          </w:tcPr>
          <w:p w14:paraId="5782B6BD" w14:textId="137FD744" w:rsidR="001E30F5" w:rsidRPr="00AF26EA" w:rsidRDefault="009E5AB0" w:rsidP="001E30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1.4</w:t>
            </w:r>
          </w:p>
        </w:tc>
        <w:tc>
          <w:tcPr>
            <w:tcW w:w="992" w:type="dxa"/>
          </w:tcPr>
          <w:p w14:paraId="4CA94434" w14:textId="362A9824" w:rsidR="001E30F5" w:rsidRPr="00AF26EA" w:rsidRDefault="009E5AB0" w:rsidP="001E30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1.4</w:t>
            </w:r>
          </w:p>
        </w:tc>
        <w:tc>
          <w:tcPr>
            <w:tcW w:w="1097" w:type="dxa"/>
          </w:tcPr>
          <w:p w14:paraId="4814F282" w14:textId="47AB8B9B" w:rsidR="001E30F5" w:rsidRPr="00AF26EA" w:rsidRDefault="009E5AB0" w:rsidP="001E30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8.3</w:t>
            </w:r>
          </w:p>
        </w:tc>
        <w:tc>
          <w:tcPr>
            <w:tcW w:w="1097" w:type="dxa"/>
          </w:tcPr>
          <w:p w14:paraId="25A07CB1" w14:textId="2BC14EC2" w:rsidR="001E30F5" w:rsidRPr="00AF26EA" w:rsidRDefault="009E5AB0" w:rsidP="001E30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0</w:t>
            </w:r>
          </w:p>
        </w:tc>
        <w:tc>
          <w:tcPr>
            <w:tcW w:w="1097" w:type="dxa"/>
          </w:tcPr>
          <w:p w14:paraId="5ADD28EE" w14:textId="2E9D8B34" w:rsidR="001E30F5" w:rsidRPr="00AF26EA" w:rsidRDefault="009E5AB0" w:rsidP="001E30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1.8</w:t>
            </w:r>
          </w:p>
        </w:tc>
      </w:tr>
      <w:tr w:rsidR="001E30F5" w:rsidRPr="00AF26EA" w14:paraId="14DC40DA" w14:textId="77777777" w:rsidTr="001E30F5">
        <w:trPr>
          <w:jc w:val="center"/>
        </w:trPr>
        <w:tc>
          <w:tcPr>
            <w:tcW w:w="1980" w:type="dxa"/>
            <w:vMerge/>
          </w:tcPr>
          <w:p w14:paraId="08FAA7F4" w14:textId="77777777" w:rsidR="001E30F5" w:rsidRPr="00AF26EA" w:rsidRDefault="001E30F5" w:rsidP="001E30F5">
            <w:pPr>
              <w:jc w:val="center"/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867" w:type="dxa"/>
          </w:tcPr>
          <w:p w14:paraId="1195CF87" w14:textId="2270D56F" w:rsidR="001E30F5" w:rsidRPr="00AF26EA" w:rsidRDefault="009E5AB0" w:rsidP="001E30F5">
            <w:pPr>
              <w:jc w:val="center"/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NPV</w:t>
            </w:r>
          </w:p>
        </w:tc>
        <w:tc>
          <w:tcPr>
            <w:tcW w:w="992" w:type="dxa"/>
          </w:tcPr>
          <w:p w14:paraId="3B4739B9" w14:textId="0B99D1D5" w:rsidR="001E30F5" w:rsidRPr="00AF26EA" w:rsidRDefault="009E5AB0" w:rsidP="001E30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2.8</w:t>
            </w:r>
          </w:p>
        </w:tc>
        <w:tc>
          <w:tcPr>
            <w:tcW w:w="992" w:type="dxa"/>
          </w:tcPr>
          <w:p w14:paraId="367E3338" w14:textId="1FC42A6B" w:rsidR="001E30F5" w:rsidRPr="00AF26EA" w:rsidRDefault="009E5AB0" w:rsidP="001E30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1.8</w:t>
            </w:r>
          </w:p>
        </w:tc>
        <w:tc>
          <w:tcPr>
            <w:tcW w:w="992" w:type="dxa"/>
          </w:tcPr>
          <w:p w14:paraId="227FA9FC" w14:textId="23DA5F10" w:rsidR="001E30F5" w:rsidRPr="00AF26EA" w:rsidRDefault="009E5AB0" w:rsidP="001E30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8.5</w:t>
            </w:r>
          </w:p>
        </w:tc>
        <w:tc>
          <w:tcPr>
            <w:tcW w:w="992" w:type="dxa"/>
          </w:tcPr>
          <w:p w14:paraId="16A8FCB2" w14:textId="652D1E19" w:rsidR="001E30F5" w:rsidRPr="00AF26EA" w:rsidRDefault="009E5AB0" w:rsidP="001E30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0.0</w:t>
            </w:r>
          </w:p>
        </w:tc>
        <w:tc>
          <w:tcPr>
            <w:tcW w:w="992" w:type="dxa"/>
          </w:tcPr>
          <w:p w14:paraId="6BF2EB77" w14:textId="1898108E" w:rsidR="001E30F5" w:rsidRPr="00AF26EA" w:rsidRDefault="009E5AB0" w:rsidP="001E30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9.6</w:t>
            </w:r>
          </w:p>
        </w:tc>
        <w:tc>
          <w:tcPr>
            <w:tcW w:w="992" w:type="dxa"/>
          </w:tcPr>
          <w:p w14:paraId="614013EA" w14:textId="73DD8F90" w:rsidR="001E30F5" w:rsidRPr="00AF26EA" w:rsidRDefault="009E5AB0" w:rsidP="001E30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6.7</w:t>
            </w:r>
          </w:p>
        </w:tc>
        <w:tc>
          <w:tcPr>
            <w:tcW w:w="992" w:type="dxa"/>
          </w:tcPr>
          <w:p w14:paraId="7248D032" w14:textId="313526F1" w:rsidR="001E30F5" w:rsidRPr="00AF26EA" w:rsidRDefault="009E5AB0" w:rsidP="001E30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9.5</w:t>
            </w:r>
          </w:p>
        </w:tc>
        <w:tc>
          <w:tcPr>
            <w:tcW w:w="992" w:type="dxa"/>
          </w:tcPr>
          <w:p w14:paraId="6E680659" w14:textId="221BD13A" w:rsidR="001E30F5" w:rsidRPr="00AF26EA" w:rsidRDefault="009E5AB0" w:rsidP="001E30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0.0</w:t>
            </w:r>
          </w:p>
        </w:tc>
        <w:tc>
          <w:tcPr>
            <w:tcW w:w="1097" w:type="dxa"/>
          </w:tcPr>
          <w:p w14:paraId="27C86BA9" w14:textId="4AAE93D5" w:rsidR="001E30F5" w:rsidRPr="00AF26EA" w:rsidRDefault="009E5AB0" w:rsidP="001E30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0.0</w:t>
            </w:r>
          </w:p>
        </w:tc>
        <w:tc>
          <w:tcPr>
            <w:tcW w:w="1097" w:type="dxa"/>
          </w:tcPr>
          <w:p w14:paraId="4ED6F874" w14:textId="5ADE3C5C" w:rsidR="001E30F5" w:rsidRPr="00AF26EA" w:rsidRDefault="009E5AB0" w:rsidP="001E30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9.6</w:t>
            </w:r>
          </w:p>
        </w:tc>
        <w:tc>
          <w:tcPr>
            <w:tcW w:w="1097" w:type="dxa"/>
          </w:tcPr>
          <w:p w14:paraId="28064D9D" w14:textId="493B9B8A" w:rsidR="001E30F5" w:rsidRPr="00AF26EA" w:rsidRDefault="009E5AB0" w:rsidP="001E30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9.9</w:t>
            </w:r>
          </w:p>
        </w:tc>
      </w:tr>
      <w:tr w:rsidR="009E5AB0" w:rsidRPr="00AF26EA" w14:paraId="62E2FFDD" w14:textId="71780A20" w:rsidTr="00B04E64">
        <w:trPr>
          <w:jc w:val="center"/>
        </w:trPr>
        <w:tc>
          <w:tcPr>
            <w:tcW w:w="1980" w:type="dxa"/>
            <w:vMerge w:val="restart"/>
          </w:tcPr>
          <w:p w14:paraId="44E33923" w14:textId="77777777" w:rsidR="009E5AB0" w:rsidRPr="00AF26EA" w:rsidRDefault="009E5AB0" w:rsidP="009E5A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26EA">
              <w:rPr>
                <w:rFonts w:ascii="Times New Roman" w:hAnsi="Times New Roman" w:cs="Times New Roman"/>
              </w:rPr>
              <w:t>SSL + ResNet-18 model</w:t>
            </w:r>
            <w:r w:rsidRPr="00AF26EA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 xml:space="preserve"> (%)</w:t>
            </w:r>
          </w:p>
        </w:tc>
        <w:tc>
          <w:tcPr>
            <w:tcW w:w="867" w:type="dxa"/>
          </w:tcPr>
          <w:p w14:paraId="5D7A3883" w14:textId="294F193F" w:rsidR="009E5AB0" w:rsidRPr="00AF26EA" w:rsidRDefault="009E5AB0" w:rsidP="009E5A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PV</w:t>
            </w:r>
          </w:p>
        </w:tc>
        <w:tc>
          <w:tcPr>
            <w:tcW w:w="992" w:type="dxa"/>
          </w:tcPr>
          <w:p w14:paraId="34D6EC3B" w14:textId="0D883F6D" w:rsidR="009E5AB0" w:rsidRPr="00AF26EA" w:rsidRDefault="009E5AB0" w:rsidP="009E5A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1.8</w:t>
            </w:r>
          </w:p>
        </w:tc>
        <w:tc>
          <w:tcPr>
            <w:tcW w:w="992" w:type="dxa"/>
          </w:tcPr>
          <w:p w14:paraId="343169D4" w14:textId="40C91960" w:rsidR="009E5AB0" w:rsidRPr="00AF26EA" w:rsidRDefault="009E5AB0" w:rsidP="009E5A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4.1</w:t>
            </w:r>
          </w:p>
        </w:tc>
        <w:tc>
          <w:tcPr>
            <w:tcW w:w="992" w:type="dxa"/>
          </w:tcPr>
          <w:p w14:paraId="74E80F22" w14:textId="7FEB31BD" w:rsidR="009E5AB0" w:rsidRPr="00AF26EA" w:rsidRDefault="009E5AB0" w:rsidP="009E5A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5.0</w:t>
            </w:r>
          </w:p>
        </w:tc>
        <w:tc>
          <w:tcPr>
            <w:tcW w:w="992" w:type="dxa"/>
          </w:tcPr>
          <w:p w14:paraId="05998676" w14:textId="493727A3" w:rsidR="009E5AB0" w:rsidRPr="00AF26EA" w:rsidRDefault="009E5AB0" w:rsidP="009E5A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0.4</w:t>
            </w:r>
          </w:p>
        </w:tc>
        <w:tc>
          <w:tcPr>
            <w:tcW w:w="992" w:type="dxa"/>
          </w:tcPr>
          <w:p w14:paraId="6925CC8E" w14:textId="3DB019AC" w:rsidR="009E5AB0" w:rsidRPr="00AF26EA" w:rsidRDefault="009E5AB0" w:rsidP="009E5A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0.0</w:t>
            </w:r>
          </w:p>
        </w:tc>
        <w:tc>
          <w:tcPr>
            <w:tcW w:w="992" w:type="dxa"/>
          </w:tcPr>
          <w:p w14:paraId="6A255F11" w14:textId="122A9952" w:rsidR="009E5AB0" w:rsidRPr="00AF26EA" w:rsidRDefault="009E5AB0" w:rsidP="009E5A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6.2</w:t>
            </w:r>
          </w:p>
        </w:tc>
        <w:tc>
          <w:tcPr>
            <w:tcW w:w="992" w:type="dxa"/>
          </w:tcPr>
          <w:p w14:paraId="36BCF634" w14:textId="28C7BA36" w:rsidR="009E5AB0" w:rsidRPr="00AF26EA" w:rsidRDefault="009E5AB0" w:rsidP="009E5A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3.3</w:t>
            </w:r>
          </w:p>
        </w:tc>
        <w:tc>
          <w:tcPr>
            <w:tcW w:w="992" w:type="dxa"/>
          </w:tcPr>
          <w:p w14:paraId="0A3DF95E" w14:textId="62AEB19A" w:rsidR="009E5AB0" w:rsidRPr="00AF26EA" w:rsidRDefault="009E5AB0" w:rsidP="009E5A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8.6</w:t>
            </w:r>
          </w:p>
        </w:tc>
        <w:tc>
          <w:tcPr>
            <w:tcW w:w="1097" w:type="dxa"/>
          </w:tcPr>
          <w:p w14:paraId="66B5AE0C" w14:textId="508F8862" w:rsidR="009E5AB0" w:rsidRPr="00AF26EA" w:rsidRDefault="009E5AB0" w:rsidP="009E5A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0.7</w:t>
            </w:r>
          </w:p>
        </w:tc>
        <w:tc>
          <w:tcPr>
            <w:tcW w:w="1097" w:type="dxa"/>
          </w:tcPr>
          <w:p w14:paraId="58535399" w14:textId="22F46D0F" w:rsidR="009E5AB0" w:rsidRPr="00AF26EA" w:rsidRDefault="009E5AB0" w:rsidP="009E5A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5.0</w:t>
            </w:r>
          </w:p>
        </w:tc>
        <w:tc>
          <w:tcPr>
            <w:tcW w:w="1097" w:type="dxa"/>
          </w:tcPr>
          <w:p w14:paraId="25295B66" w14:textId="54A3A5C1" w:rsidR="009E5AB0" w:rsidRPr="00AF26EA" w:rsidRDefault="009E5AB0" w:rsidP="009E5A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8.5</w:t>
            </w:r>
          </w:p>
        </w:tc>
      </w:tr>
      <w:tr w:rsidR="009E5AB0" w:rsidRPr="00AF26EA" w14:paraId="384C153C" w14:textId="77777777" w:rsidTr="00B04E64">
        <w:trPr>
          <w:jc w:val="center"/>
        </w:trPr>
        <w:tc>
          <w:tcPr>
            <w:tcW w:w="1980" w:type="dxa"/>
            <w:vMerge/>
          </w:tcPr>
          <w:p w14:paraId="5B5265F6" w14:textId="77777777" w:rsidR="009E5AB0" w:rsidRPr="00AF26EA" w:rsidRDefault="009E5AB0" w:rsidP="009E5A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7" w:type="dxa"/>
          </w:tcPr>
          <w:p w14:paraId="355E67A9" w14:textId="5A885DA0" w:rsidR="009E5AB0" w:rsidRPr="00AF26EA" w:rsidRDefault="009E5AB0" w:rsidP="009E5A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NPV</w:t>
            </w:r>
          </w:p>
        </w:tc>
        <w:tc>
          <w:tcPr>
            <w:tcW w:w="992" w:type="dxa"/>
          </w:tcPr>
          <w:p w14:paraId="01BB874E" w14:textId="6CF4223C" w:rsidR="009E5AB0" w:rsidRPr="00AF26EA" w:rsidRDefault="009E5AB0" w:rsidP="009E5A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2.5</w:t>
            </w:r>
          </w:p>
        </w:tc>
        <w:tc>
          <w:tcPr>
            <w:tcW w:w="992" w:type="dxa"/>
          </w:tcPr>
          <w:p w14:paraId="124264B3" w14:textId="5BDFF7A5" w:rsidR="009E5AB0" w:rsidRPr="00AF26EA" w:rsidRDefault="009E5AB0" w:rsidP="009E5A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6.7</w:t>
            </w:r>
          </w:p>
        </w:tc>
        <w:tc>
          <w:tcPr>
            <w:tcW w:w="992" w:type="dxa"/>
          </w:tcPr>
          <w:p w14:paraId="181DE4B3" w14:textId="6A70C4C4" w:rsidR="009E5AB0" w:rsidRPr="00AF26EA" w:rsidRDefault="009E5AB0" w:rsidP="009E5A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8.7</w:t>
            </w:r>
          </w:p>
        </w:tc>
        <w:tc>
          <w:tcPr>
            <w:tcW w:w="992" w:type="dxa"/>
          </w:tcPr>
          <w:p w14:paraId="4DDB5DF3" w14:textId="5771BD18" w:rsidR="009E5AB0" w:rsidRPr="00AF26EA" w:rsidRDefault="009E5AB0" w:rsidP="009E5A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3.3</w:t>
            </w:r>
          </w:p>
        </w:tc>
        <w:tc>
          <w:tcPr>
            <w:tcW w:w="992" w:type="dxa"/>
          </w:tcPr>
          <w:p w14:paraId="73B01295" w14:textId="06AC4BFA" w:rsidR="009E5AB0" w:rsidRPr="00AF26EA" w:rsidRDefault="009E5AB0" w:rsidP="009E5A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0.0</w:t>
            </w:r>
          </w:p>
        </w:tc>
        <w:tc>
          <w:tcPr>
            <w:tcW w:w="992" w:type="dxa"/>
          </w:tcPr>
          <w:p w14:paraId="44C5E021" w14:textId="71B5D6AC" w:rsidR="009E5AB0" w:rsidRPr="00AF26EA" w:rsidRDefault="009E5AB0" w:rsidP="009E5A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4.4</w:t>
            </w:r>
          </w:p>
        </w:tc>
        <w:tc>
          <w:tcPr>
            <w:tcW w:w="992" w:type="dxa"/>
          </w:tcPr>
          <w:p w14:paraId="76343185" w14:textId="5E6082CC" w:rsidR="009E5AB0" w:rsidRPr="00AF26EA" w:rsidRDefault="009E5AB0" w:rsidP="009E5A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6.2</w:t>
            </w:r>
          </w:p>
        </w:tc>
        <w:tc>
          <w:tcPr>
            <w:tcW w:w="992" w:type="dxa"/>
          </w:tcPr>
          <w:p w14:paraId="4B5CABDC" w14:textId="4A9DF912" w:rsidR="009E5AB0" w:rsidRPr="00AF26EA" w:rsidRDefault="009E5AB0" w:rsidP="009E5A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1.7</w:t>
            </w:r>
          </w:p>
        </w:tc>
        <w:tc>
          <w:tcPr>
            <w:tcW w:w="1097" w:type="dxa"/>
          </w:tcPr>
          <w:p w14:paraId="3D39EA05" w14:textId="27DBCF58" w:rsidR="009E5AB0" w:rsidRPr="00AF26EA" w:rsidRDefault="009E5AB0" w:rsidP="009E5A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6.3</w:t>
            </w:r>
          </w:p>
        </w:tc>
        <w:tc>
          <w:tcPr>
            <w:tcW w:w="1097" w:type="dxa"/>
          </w:tcPr>
          <w:p w14:paraId="71D38626" w14:textId="401C1298" w:rsidR="009E5AB0" w:rsidRPr="00AF26EA" w:rsidRDefault="009E5AB0" w:rsidP="009E5A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8.7</w:t>
            </w:r>
          </w:p>
        </w:tc>
        <w:tc>
          <w:tcPr>
            <w:tcW w:w="1097" w:type="dxa"/>
          </w:tcPr>
          <w:p w14:paraId="5ACE52D1" w14:textId="4F7EBC42" w:rsidR="009E5AB0" w:rsidRPr="00AF26EA" w:rsidRDefault="009E5AB0" w:rsidP="009E5A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9.8</w:t>
            </w:r>
          </w:p>
        </w:tc>
      </w:tr>
      <w:tr w:rsidR="009E5AB0" w:rsidRPr="00AF26EA" w14:paraId="3EE5ABB0" w14:textId="3EA40F94" w:rsidTr="00B04E64">
        <w:trPr>
          <w:trHeight w:val="93"/>
          <w:jc w:val="center"/>
        </w:trPr>
        <w:tc>
          <w:tcPr>
            <w:tcW w:w="1980" w:type="dxa"/>
            <w:vMerge w:val="restart"/>
          </w:tcPr>
          <w:p w14:paraId="4FEA9DAE" w14:textId="702DA888" w:rsidR="009E5AB0" w:rsidRPr="00AF26EA" w:rsidRDefault="009E5AB0" w:rsidP="009E5A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26EA">
              <w:rPr>
                <w:rFonts w:ascii="Times New Roman" w:hAnsi="Times New Roman" w:cs="Times New Roman"/>
              </w:rPr>
              <w:t>Light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F26EA">
              <w:rPr>
                <w:rFonts w:ascii="Times New Roman" w:hAnsi="Times New Roman" w:cs="Times New Roman"/>
              </w:rPr>
              <w:t>GBM model</w:t>
            </w:r>
            <w:r w:rsidRPr="00AF26EA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 xml:space="preserve"> (%)</w:t>
            </w:r>
          </w:p>
        </w:tc>
        <w:tc>
          <w:tcPr>
            <w:tcW w:w="867" w:type="dxa"/>
          </w:tcPr>
          <w:p w14:paraId="397EA4A4" w14:textId="4E487D16" w:rsidR="009E5AB0" w:rsidRPr="00AF26EA" w:rsidRDefault="009E5AB0" w:rsidP="009E5A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PV</w:t>
            </w:r>
          </w:p>
        </w:tc>
        <w:tc>
          <w:tcPr>
            <w:tcW w:w="992" w:type="dxa"/>
          </w:tcPr>
          <w:p w14:paraId="4A7EFBDF" w14:textId="45E8EC97" w:rsidR="009E5AB0" w:rsidRPr="00AF26EA" w:rsidRDefault="009E5AB0" w:rsidP="009E5A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7.8</w:t>
            </w:r>
          </w:p>
        </w:tc>
        <w:tc>
          <w:tcPr>
            <w:tcW w:w="992" w:type="dxa"/>
          </w:tcPr>
          <w:p w14:paraId="0491811E" w14:textId="3198D28D" w:rsidR="009E5AB0" w:rsidRPr="00AF26EA" w:rsidRDefault="009E5AB0" w:rsidP="009E5A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1.4</w:t>
            </w:r>
          </w:p>
        </w:tc>
        <w:tc>
          <w:tcPr>
            <w:tcW w:w="992" w:type="dxa"/>
          </w:tcPr>
          <w:p w14:paraId="31ABB4AC" w14:textId="56F9D4EE" w:rsidR="009E5AB0" w:rsidRPr="00AF26EA" w:rsidRDefault="009E5AB0" w:rsidP="009E5A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5.0</w:t>
            </w:r>
          </w:p>
        </w:tc>
        <w:tc>
          <w:tcPr>
            <w:tcW w:w="992" w:type="dxa"/>
          </w:tcPr>
          <w:p w14:paraId="233F017A" w14:textId="765624A4" w:rsidR="009E5AB0" w:rsidRPr="00AF26EA" w:rsidRDefault="009E5AB0" w:rsidP="009E5A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0.7</w:t>
            </w:r>
          </w:p>
        </w:tc>
        <w:tc>
          <w:tcPr>
            <w:tcW w:w="992" w:type="dxa"/>
          </w:tcPr>
          <w:p w14:paraId="00AC0C5F" w14:textId="682DD6BA" w:rsidR="009E5AB0" w:rsidRPr="00AF26EA" w:rsidRDefault="009E5AB0" w:rsidP="009E5A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6.7</w:t>
            </w:r>
          </w:p>
        </w:tc>
        <w:tc>
          <w:tcPr>
            <w:tcW w:w="992" w:type="dxa"/>
          </w:tcPr>
          <w:p w14:paraId="636337E8" w14:textId="0BC91E5A" w:rsidR="009E5AB0" w:rsidRPr="00AF26EA" w:rsidRDefault="009E5AB0" w:rsidP="009E5A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9.2</w:t>
            </w:r>
          </w:p>
        </w:tc>
        <w:tc>
          <w:tcPr>
            <w:tcW w:w="992" w:type="dxa"/>
          </w:tcPr>
          <w:p w14:paraId="70649D3D" w14:textId="253BF712" w:rsidR="009E5AB0" w:rsidRPr="00AF26EA" w:rsidRDefault="009E5AB0" w:rsidP="009E5A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8.2</w:t>
            </w:r>
          </w:p>
        </w:tc>
        <w:tc>
          <w:tcPr>
            <w:tcW w:w="992" w:type="dxa"/>
          </w:tcPr>
          <w:p w14:paraId="5EF13048" w14:textId="36CBE1F8" w:rsidR="009E5AB0" w:rsidRPr="00AF26EA" w:rsidRDefault="009E5AB0" w:rsidP="009E5A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5.6</w:t>
            </w:r>
          </w:p>
        </w:tc>
        <w:tc>
          <w:tcPr>
            <w:tcW w:w="1097" w:type="dxa"/>
          </w:tcPr>
          <w:p w14:paraId="5D130CFA" w14:textId="2C99E93F" w:rsidR="009E5AB0" w:rsidRPr="00AF26EA" w:rsidRDefault="009E5AB0" w:rsidP="009E5A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1.7</w:t>
            </w:r>
          </w:p>
        </w:tc>
        <w:tc>
          <w:tcPr>
            <w:tcW w:w="1097" w:type="dxa"/>
          </w:tcPr>
          <w:p w14:paraId="12EBE4CE" w14:textId="2B8C44B9" w:rsidR="009E5AB0" w:rsidRPr="00AF26EA" w:rsidRDefault="009E5AB0" w:rsidP="009E5A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5.9</w:t>
            </w:r>
          </w:p>
        </w:tc>
        <w:tc>
          <w:tcPr>
            <w:tcW w:w="1097" w:type="dxa"/>
          </w:tcPr>
          <w:p w14:paraId="36F66B18" w14:textId="46E346E4" w:rsidR="009E5AB0" w:rsidRPr="00AF26EA" w:rsidRDefault="009E5AB0" w:rsidP="009E5A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1.2</w:t>
            </w:r>
          </w:p>
        </w:tc>
      </w:tr>
      <w:tr w:rsidR="009E5AB0" w:rsidRPr="00AF26EA" w14:paraId="5666D633" w14:textId="77777777" w:rsidTr="00B04E64">
        <w:trPr>
          <w:trHeight w:val="93"/>
          <w:jc w:val="center"/>
        </w:trPr>
        <w:tc>
          <w:tcPr>
            <w:tcW w:w="1980" w:type="dxa"/>
            <w:vMerge/>
          </w:tcPr>
          <w:p w14:paraId="66568A0B" w14:textId="77777777" w:rsidR="009E5AB0" w:rsidRPr="00AF26EA" w:rsidRDefault="009E5AB0" w:rsidP="009E5A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7" w:type="dxa"/>
          </w:tcPr>
          <w:p w14:paraId="49522309" w14:textId="4DF383D1" w:rsidR="009E5AB0" w:rsidRPr="00AF26EA" w:rsidRDefault="009E5AB0" w:rsidP="009E5A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NPV</w:t>
            </w:r>
          </w:p>
        </w:tc>
        <w:tc>
          <w:tcPr>
            <w:tcW w:w="992" w:type="dxa"/>
          </w:tcPr>
          <w:p w14:paraId="6F16F2CC" w14:textId="292BA38A" w:rsidR="009E5AB0" w:rsidRPr="00AF26EA" w:rsidRDefault="009E5AB0" w:rsidP="009E5A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4.2</w:t>
            </w:r>
          </w:p>
        </w:tc>
        <w:tc>
          <w:tcPr>
            <w:tcW w:w="992" w:type="dxa"/>
          </w:tcPr>
          <w:p w14:paraId="5E6D76D7" w14:textId="79DA6894" w:rsidR="009E5AB0" w:rsidRPr="00AF26EA" w:rsidRDefault="009E5AB0" w:rsidP="009E5A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0.0</w:t>
            </w:r>
          </w:p>
        </w:tc>
        <w:tc>
          <w:tcPr>
            <w:tcW w:w="992" w:type="dxa"/>
          </w:tcPr>
          <w:p w14:paraId="2875042D" w14:textId="1BEBD228" w:rsidR="009E5AB0" w:rsidRPr="00AF26EA" w:rsidRDefault="009E5AB0" w:rsidP="009E5A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2.5</w:t>
            </w:r>
          </w:p>
        </w:tc>
        <w:tc>
          <w:tcPr>
            <w:tcW w:w="992" w:type="dxa"/>
          </w:tcPr>
          <w:p w14:paraId="2C2E05AB" w14:textId="2216A9A1" w:rsidR="009E5AB0" w:rsidRPr="00AF26EA" w:rsidRDefault="009E5AB0" w:rsidP="009E5A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7.4</w:t>
            </w:r>
          </w:p>
        </w:tc>
        <w:tc>
          <w:tcPr>
            <w:tcW w:w="992" w:type="dxa"/>
          </w:tcPr>
          <w:p w14:paraId="7C9C4A5B" w14:textId="269B121B" w:rsidR="009E5AB0" w:rsidRPr="00AF26EA" w:rsidRDefault="009E5AB0" w:rsidP="009E5A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8.1</w:t>
            </w:r>
          </w:p>
        </w:tc>
        <w:tc>
          <w:tcPr>
            <w:tcW w:w="992" w:type="dxa"/>
          </w:tcPr>
          <w:p w14:paraId="12DD9214" w14:textId="40F00F0C" w:rsidR="009E5AB0" w:rsidRPr="00AF26EA" w:rsidRDefault="009E5AB0" w:rsidP="009E5A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2.9</w:t>
            </w:r>
          </w:p>
        </w:tc>
        <w:tc>
          <w:tcPr>
            <w:tcW w:w="992" w:type="dxa"/>
          </w:tcPr>
          <w:p w14:paraId="5939B6E5" w14:textId="699D6697" w:rsidR="009E5AB0" w:rsidRPr="00AF26EA" w:rsidRDefault="009E5AB0" w:rsidP="009E5A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3.8</w:t>
            </w:r>
          </w:p>
        </w:tc>
        <w:tc>
          <w:tcPr>
            <w:tcW w:w="992" w:type="dxa"/>
          </w:tcPr>
          <w:p w14:paraId="162A60C9" w14:textId="1C595A11" w:rsidR="009E5AB0" w:rsidRPr="00AF26EA" w:rsidRDefault="009E5AB0" w:rsidP="009E5A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6.7</w:t>
            </w:r>
          </w:p>
        </w:tc>
        <w:tc>
          <w:tcPr>
            <w:tcW w:w="1097" w:type="dxa"/>
          </w:tcPr>
          <w:p w14:paraId="72CFC094" w14:textId="5A991200" w:rsidR="009E5AB0" w:rsidRPr="00AF26EA" w:rsidRDefault="009E5AB0" w:rsidP="009E5A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7.1</w:t>
            </w:r>
          </w:p>
        </w:tc>
        <w:tc>
          <w:tcPr>
            <w:tcW w:w="1097" w:type="dxa"/>
          </w:tcPr>
          <w:p w14:paraId="271BEB7F" w14:textId="24CFE393" w:rsidR="009E5AB0" w:rsidRPr="00AF26EA" w:rsidRDefault="009E5AB0" w:rsidP="009E5A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7.5</w:t>
            </w:r>
          </w:p>
        </w:tc>
        <w:tc>
          <w:tcPr>
            <w:tcW w:w="1097" w:type="dxa"/>
          </w:tcPr>
          <w:p w14:paraId="75263908" w14:textId="40074533" w:rsidR="009E5AB0" w:rsidRPr="00AF26EA" w:rsidRDefault="009E5AB0" w:rsidP="009E5A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0.0</w:t>
            </w:r>
          </w:p>
        </w:tc>
      </w:tr>
    </w:tbl>
    <w:p w14:paraId="3DFEE48F" w14:textId="0DCB154E" w:rsidR="00DC3295" w:rsidRDefault="001E30F5" w:rsidP="001E30F5">
      <w:pPr>
        <w:jc w:val="center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 xml:space="preserve">Supplemental table </w:t>
      </w:r>
      <w:r w:rsidR="00EA4ACA">
        <w:rPr>
          <w:rFonts w:ascii="Times New Roman" w:hAnsi="Times New Roman" w:cs="Times New Roman"/>
          <w:b/>
          <w:bCs/>
          <w:szCs w:val="21"/>
        </w:rPr>
        <w:t>4</w:t>
      </w:r>
      <w:r w:rsidR="00DC3295">
        <w:rPr>
          <w:rFonts w:ascii="Times New Roman" w:hAnsi="Times New Roman" w:cs="Times New Roman"/>
          <w:b/>
          <w:bCs/>
          <w:szCs w:val="21"/>
        </w:rPr>
        <w:t xml:space="preserve">: </w:t>
      </w:r>
      <w:r w:rsidRPr="001E30F5">
        <w:rPr>
          <w:rFonts w:ascii="Times New Roman" w:hAnsi="Times New Roman" w:cs="Times New Roman"/>
          <w:b/>
          <w:bCs/>
          <w:szCs w:val="21"/>
        </w:rPr>
        <w:t xml:space="preserve">PPV and </w:t>
      </w:r>
      <w:r>
        <w:rPr>
          <w:rFonts w:ascii="Times New Roman" w:hAnsi="Times New Roman" w:cs="Times New Roman"/>
          <w:b/>
          <w:bCs/>
          <w:szCs w:val="21"/>
        </w:rPr>
        <w:t>NPV</w:t>
      </w:r>
      <w:r w:rsidRPr="001E30F5">
        <w:rPr>
          <w:rFonts w:ascii="Times New Roman" w:hAnsi="Times New Roman" w:cs="Times New Roman"/>
          <w:b/>
          <w:bCs/>
          <w:szCs w:val="21"/>
        </w:rPr>
        <w:t xml:space="preserve"> for Each Model – All Seed Results</w:t>
      </w:r>
    </w:p>
    <w:p w14:paraId="3F4E6D04" w14:textId="77777777" w:rsidR="001E30F5" w:rsidRPr="00DC3295" w:rsidRDefault="001E30F5" w:rsidP="001E30F5">
      <w:pPr>
        <w:jc w:val="center"/>
        <w:rPr>
          <w:rFonts w:ascii="Times New Roman" w:hAnsi="Times New Roman" w:cs="Times New Roman"/>
          <w:szCs w:val="21"/>
        </w:rPr>
      </w:pPr>
    </w:p>
    <w:sectPr w:rsidR="001E30F5" w:rsidRPr="00DC3295" w:rsidSect="00DC3295">
      <w:pgSz w:w="16838" w:h="11906" w:orient="landscape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D29F0D0" w14:textId="77777777" w:rsidR="004C5F2E" w:rsidRDefault="004C5F2E" w:rsidP="009B68A5">
      <w:r>
        <w:separator/>
      </w:r>
    </w:p>
  </w:endnote>
  <w:endnote w:type="continuationSeparator" w:id="0">
    <w:p w14:paraId="41C421D5" w14:textId="77777777" w:rsidR="004C5F2E" w:rsidRDefault="004C5F2E" w:rsidP="009B68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ヒラギノ角ゴ ProN W3">
    <w:altName w:val="Cambria"/>
    <w:panose1 w:val="020B0300000000000000"/>
    <w:charset w:val="00"/>
    <w:family w:val="roman"/>
    <w:pitch w:val="default"/>
  </w:font>
  <w:font w:name="Times Roman">
    <w:altName w:val="Times New Roman"/>
    <w:panose1 w:val="020B0604020202020204"/>
    <w:charset w:val="00"/>
    <w:family w:val="roman"/>
    <w:pitch w:val="default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EE28608" w14:textId="77777777" w:rsidR="004C5F2E" w:rsidRDefault="004C5F2E" w:rsidP="009B68A5">
      <w:r>
        <w:separator/>
      </w:r>
    </w:p>
  </w:footnote>
  <w:footnote w:type="continuationSeparator" w:id="0">
    <w:p w14:paraId="0B5C487E" w14:textId="77777777" w:rsidR="004C5F2E" w:rsidRDefault="004C5F2E" w:rsidP="009B68A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6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566C"/>
    <w:rsid w:val="0000067C"/>
    <w:rsid w:val="00001537"/>
    <w:rsid w:val="00002523"/>
    <w:rsid w:val="00002B36"/>
    <w:rsid w:val="000103D1"/>
    <w:rsid w:val="00010825"/>
    <w:rsid w:val="00012AF3"/>
    <w:rsid w:val="0001440C"/>
    <w:rsid w:val="00016BFE"/>
    <w:rsid w:val="00017D47"/>
    <w:rsid w:val="00022D0C"/>
    <w:rsid w:val="00023C4B"/>
    <w:rsid w:val="0002473A"/>
    <w:rsid w:val="000251BB"/>
    <w:rsid w:val="00027B16"/>
    <w:rsid w:val="000303FE"/>
    <w:rsid w:val="00034C72"/>
    <w:rsid w:val="000358A3"/>
    <w:rsid w:val="000415D1"/>
    <w:rsid w:val="00044E92"/>
    <w:rsid w:val="0005132E"/>
    <w:rsid w:val="00052E44"/>
    <w:rsid w:val="00055612"/>
    <w:rsid w:val="0006327C"/>
    <w:rsid w:val="000746E2"/>
    <w:rsid w:val="00083089"/>
    <w:rsid w:val="00087190"/>
    <w:rsid w:val="00090821"/>
    <w:rsid w:val="00092DDE"/>
    <w:rsid w:val="00094FCD"/>
    <w:rsid w:val="00097E87"/>
    <w:rsid w:val="000A7D47"/>
    <w:rsid w:val="000B0458"/>
    <w:rsid w:val="000B2219"/>
    <w:rsid w:val="000B2798"/>
    <w:rsid w:val="000B59A4"/>
    <w:rsid w:val="000B70DA"/>
    <w:rsid w:val="000C0918"/>
    <w:rsid w:val="000C5D86"/>
    <w:rsid w:val="000C6413"/>
    <w:rsid w:val="000D1ABB"/>
    <w:rsid w:val="000D2943"/>
    <w:rsid w:val="000E120D"/>
    <w:rsid w:val="000E1D02"/>
    <w:rsid w:val="000E2833"/>
    <w:rsid w:val="000E5160"/>
    <w:rsid w:val="000E5755"/>
    <w:rsid w:val="000E579B"/>
    <w:rsid w:val="000F1B70"/>
    <w:rsid w:val="000F3A97"/>
    <w:rsid w:val="00104078"/>
    <w:rsid w:val="00105AA3"/>
    <w:rsid w:val="0010685A"/>
    <w:rsid w:val="001073D2"/>
    <w:rsid w:val="001128CD"/>
    <w:rsid w:val="00117456"/>
    <w:rsid w:val="00117D25"/>
    <w:rsid w:val="00117E7A"/>
    <w:rsid w:val="001218AC"/>
    <w:rsid w:val="00125245"/>
    <w:rsid w:val="001317EF"/>
    <w:rsid w:val="001327D6"/>
    <w:rsid w:val="00134921"/>
    <w:rsid w:val="00137A43"/>
    <w:rsid w:val="00141BE2"/>
    <w:rsid w:val="0014308F"/>
    <w:rsid w:val="00147BCA"/>
    <w:rsid w:val="00152F5B"/>
    <w:rsid w:val="00154042"/>
    <w:rsid w:val="0015483D"/>
    <w:rsid w:val="001556AD"/>
    <w:rsid w:val="00155CBB"/>
    <w:rsid w:val="00155EFF"/>
    <w:rsid w:val="001562AA"/>
    <w:rsid w:val="0015796A"/>
    <w:rsid w:val="00170842"/>
    <w:rsid w:val="00170A99"/>
    <w:rsid w:val="00172C63"/>
    <w:rsid w:val="00174623"/>
    <w:rsid w:val="00181CDA"/>
    <w:rsid w:val="001835D7"/>
    <w:rsid w:val="001854D6"/>
    <w:rsid w:val="0018562D"/>
    <w:rsid w:val="001866E8"/>
    <w:rsid w:val="001902D2"/>
    <w:rsid w:val="001924B1"/>
    <w:rsid w:val="001950C7"/>
    <w:rsid w:val="00195583"/>
    <w:rsid w:val="00195858"/>
    <w:rsid w:val="00196261"/>
    <w:rsid w:val="001A0457"/>
    <w:rsid w:val="001A2E69"/>
    <w:rsid w:val="001A3D8E"/>
    <w:rsid w:val="001A5850"/>
    <w:rsid w:val="001B1EB1"/>
    <w:rsid w:val="001B552D"/>
    <w:rsid w:val="001C057B"/>
    <w:rsid w:val="001C2E49"/>
    <w:rsid w:val="001C38AB"/>
    <w:rsid w:val="001C7A3C"/>
    <w:rsid w:val="001C7ECA"/>
    <w:rsid w:val="001D16E1"/>
    <w:rsid w:val="001D172B"/>
    <w:rsid w:val="001D727E"/>
    <w:rsid w:val="001E30F5"/>
    <w:rsid w:val="001E4B5F"/>
    <w:rsid w:val="001E5327"/>
    <w:rsid w:val="001E6E3D"/>
    <w:rsid w:val="001E7B0F"/>
    <w:rsid w:val="001F25B1"/>
    <w:rsid w:val="001F7E1B"/>
    <w:rsid w:val="00201915"/>
    <w:rsid w:val="00212411"/>
    <w:rsid w:val="00216131"/>
    <w:rsid w:val="00221978"/>
    <w:rsid w:val="00223CDC"/>
    <w:rsid w:val="0022602B"/>
    <w:rsid w:val="00231538"/>
    <w:rsid w:val="00235CF9"/>
    <w:rsid w:val="00247540"/>
    <w:rsid w:val="00254722"/>
    <w:rsid w:val="00261C68"/>
    <w:rsid w:val="002629D3"/>
    <w:rsid w:val="00272411"/>
    <w:rsid w:val="0027407F"/>
    <w:rsid w:val="0027681F"/>
    <w:rsid w:val="00276FC0"/>
    <w:rsid w:val="00281F34"/>
    <w:rsid w:val="00286181"/>
    <w:rsid w:val="00290B9F"/>
    <w:rsid w:val="002911C4"/>
    <w:rsid w:val="00294F73"/>
    <w:rsid w:val="00296988"/>
    <w:rsid w:val="002A0778"/>
    <w:rsid w:val="002A0E2B"/>
    <w:rsid w:val="002A3547"/>
    <w:rsid w:val="002A3A95"/>
    <w:rsid w:val="002B3117"/>
    <w:rsid w:val="002B4101"/>
    <w:rsid w:val="002B7063"/>
    <w:rsid w:val="002C566C"/>
    <w:rsid w:val="002C5822"/>
    <w:rsid w:val="002C727B"/>
    <w:rsid w:val="002D1927"/>
    <w:rsid w:val="002E14C4"/>
    <w:rsid w:val="002E2374"/>
    <w:rsid w:val="002E3E07"/>
    <w:rsid w:val="002E6E8C"/>
    <w:rsid w:val="002E7DAF"/>
    <w:rsid w:val="002F2C15"/>
    <w:rsid w:val="002F4054"/>
    <w:rsid w:val="002F53AA"/>
    <w:rsid w:val="002F657A"/>
    <w:rsid w:val="002F6975"/>
    <w:rsid w:val="00303577"/>
    <w:rsid w:val="00303CA7"/>
    <w:rsid w:val="00313D8F"/>
    <w:rsid w:val="00322336"/>
    <w:rsid w:val="00322F25"/>
    <w:rsid w:val="00324352"/>
    <w:rsid w:val="003253C5"/>
    <w:rsid w:val="00330FF3"/>
    <w:rsid w:val="0033380C"/>
    <w:rsid w:val="00333EC1"/>
    <w:rsid w:val="00335434"/>
    <w:rsid w:val="003360D5"/>
    <w:rsid w:val="00341643"/>
    <w:rsid w:val="00341D98"/>
    <w:rsid w:val="00342A1A"/>
    <w:rsid w:val="003433CB"/>
    <w:rsid w:val="00350CBA"/>
    <w:rsid w:val="00351123"/>
    <w:rsid w:val="00353246"/>
    <w:rsid w:val="00355894"/>
    <w:rsid w:val="00357209"/>
    <w:rsid w:val="00357B08"/>
    <w:rsid w:val="00357CF9"/>
    <w:rsid w:val="003614F2"/>
    <w:rsid w:val="0036274F"/>
    <w:rsid w:val="00364230"/>
    <w:rsid w:val="00364BCC"/>
    <w:rsid w:val="00365BE8"/>
    <w:rsid w:val="00370BFA"/>
    <w:rsid w:val="0037118E"/>
    <w:rsid w:val="0038048E"/>
    <w:rsid w:val="00381AA9"/>
    <w:rsid w:val="00381E46"/>
    <w:rsid w:val="003841C4"/>
    <w:rsid w:val="003865E5"/>
    <w:rsid w:val="003871B7"/>
    <w:rsid w:val="0038733C"/>
    <w:rsid w:val="00387C3D"/>
    <w:rsid w:val="00392D30"/>
    <w:rsid w:val="00395AAF"/>
    <w:rsid w:val="003A02AC"/>
    <w:rsid w:val="003A0C28"/>
    <w:rsid w:val="003A2BB7"/>
    <w:rsid w:val="003A5DEB"/>
    <w:rsid w:val="003A693F"/>
    <w:rsid w:val="003A69EA"/>
    <w:rsid w:val="003B10EC"/>
    <w:rsid w:val="003B7649"/>
    <w:rsid w:val="003C08B4"/>
    <w:rsid w:val="003C38C7"/>
    <w:rsid w:val="003C4430"/>
    <w:rsid w:val="003C588A"/>
    <w:rsid w:val="003C5A4E"/>
    <w:rsid w:val="003C69E3"/>
    <w:rsid w:val="003D176C"/>
    <w:rsid w:val="003D42E1"/>
    <w:rsid w:val="003D7B5A"/>
    <w:rsid w:val="003D7FC9"/>
    <w:rsid w:val="003E35AE"/>
    <w:rsid w:val="003F554E"/>
    <w:rsid w:val="00403552"/>
    <w:rsid w:val="00405D2F"/>
    <w:rsid w:val="00406988"/>
    <w:rsid w:val="004118A3"/>
    <w:rsid w:val="00414800"/>
    <w:rsid w:val="00414BCF"/>
    <w:rsid w:val="00424FC2"/>
    <w:rsid w:val="00425F98"/>
    <w:rsid w:val="0043129A"/>
    <w:rsid w:val="0043265E"/>
    <w:rsid w:val="004371A6"/>
    <w:rsid w:val="004474A2"/>
    <w:rsid w:val="00453FFF"/>
    <w:rsid w:val="00454611"/>
    <w:rsid w:val="00455EEA"/>
    <w:rsid w:val="00462B7E"/>
    <w:rsid w:val="0047016E"/>
    <w:rsid w:val="004737A8"/>
    <w:rsid w:val="00477BBC"/>
    <w:rsid w:val="00480D47"/>
    <w:rsid w:val="00483037"/>
    <w:rsid w:val="004848BC"/>
    <w:rsid w:val="00484A67"/>
    <w:rsid w:val="00485CAB"/>
    <w:rsid w:val="0048637F"/>
    <w:rsid w:val="00486722"/>
    <w:rsid w:val="0049481E"/>
    <w:rsid w:val="004A18B6"/>
    <w:rsid w:val="004A3A77"/>
    <w:rsid w:val="004A3CFA"/>
    <w:rsid w:val="004A434C"/>
    <w:rsid w:val="004A5258"/>
    <w:rsid w:val="004A5CE7"/>
    <w:rsid w:val="004B444D"/>
    <w:rsid w:val="004B6395"/>
    <w:rsid w:val="004B72E8"/>
    <w:rsid w:val="004C1770"/>
    <w:rsid w:val="004C1C4C"/>
    <w:rsid w:val="004C1C6A"/>
    <w:rsid w:val="004C1DDE"/>
    <w:rsid w:val="004C5E74"/>
    <w:rsid w:val="004C5F2E"/>
    <w:rsid w:val="004C6ECE"/>
    <w:rsid w:val="004D0055"/>
    <w:rsid w:val="004D07A4"/>
    <w:rsid w:val="004D4D68"/>
    <w:rsid w:val="004D53B6"/>
    <w:rsid w:val="004D7940"/>
    <w:rsid w:val="004D7D83"/>
    <w:rsid w:val="004E0B68"/>
    <w:rsid w:val="004E4583"/>
    <w:rsid w:val="004E4D1C"/>
    <w:rsid w:val="004E4EB1"/>
    <w:rsid w:val="004E61C6"/>
    <w:rsid w:val="004F1025"/>
    <w:rsid w:val="004F281A"/>
    <w:rsid w:val="005024B7"/>
    <w:rsid w:val="00504A0C"/>
    <w:rsid w:val="00506AD2"/>
    <w:rsid w:val="0051220F"/>
    <w:rsid w:val="00512AAF"/>
    <w:rsid w:val="005150A0"/>
    <w:rsid w:val="005159BE"/>
    <w:rsid w:val="00517B05"/>
    <w:rsid w:val="00520E74"/>
    <w:rsid w:val="00522624"/>
    <w:rsid w:val="005235EB"/>
    <w:rsid w:val="00535055"/>
    <w:rsid w:val="00535342"/>
    <w:rsid w:val="00535A34"/>
    <w:rsid w:val="00536CB4"/>
    <w:rsid w:val="0054073A"/>
    <w:rsid w:val="005409DB"/>
    <w:rsid w:val="00541D0A"/>
    <w:rsid w:val="005475EB"/>
    <w:rsid w:val="00553928"/>
    <w:rsid w:val="00555FF3"/>
    <w:rsid w:val="005571B1"/>
    <w:rsid w:val="00560ECC"/>
    <w:rsid w:val="0056216F"/>
    <w:rsid w:val="005667E0"/>
    <w:rsid w:val="0057326C"/>
    <w:rsid w:val="0057371B"/>
    <w:rsid w:val="00574C5A"/>
    <w:rsid w:val="00581538"/>
    <w:rsid w:val="00583113"/>
    <w:rsid w:val="00584593"/>
    <w:rsid w:val="00586E94"/>
    <w:rsid w:val="00590449"/>
    <w:rsid w:val="0059055E"/>
    <w:rsid w:val="00590EA1"/>
    <w:rsid w:val="00595E72"/>
    <w:rsid w:val="00596247"/>
    <w:rsid w:val="005A00C6"/>
    <w:rsid w:val="005A10FB"/>
    <w:rsid w:val="005A19FF"/>
    <w:rsid w:val="005A2234"/>
    <w:rsid w:val="005B1AEB"/>
    <w:rsid w:val="005B2F87"/>
    <w:rsid w:val="005B5410"/>
    <w:rsid w:val="005C0EC3"/>
    <w:rsid w:val="005C371D"/>
    <w:rsid w:val="005C383D"/>
    <w:rsid w:val="005C3DF4"/>
    <w:rsid w:val="005D0429"/>
    <w:rsid w:val="005D06DA"/>
    <w:rsid w:val="005D3422"/>
    <w:rsid w:val="005D53BE"/>
    <w:rsid w:val="005D75F6"/>
    <w:rsid w:val="005E13C6"/>
    <w:rsid w:val="005E29F7"/>
    <w:rsid w:val="005F1157"/>
    <w:rsid w:val="005F5D64"/>
    <w:rsid w:val="005F6E53"/>
    <w:rsid w:val="0060018B"/>
    <w:rsid w:val="006010A4"/>
    <w:rsid w:val="00601F00"/>
    <w:rsid w:val="00602776"/>
    <w:rsid w:val="006149BE"/>
    <w:rsid w:val="00615982"/>
    <w:rsid w:val="0062371F"/>
    <w:rsid w:val="006239CE"/>
    <w:rsid w:val="0062589B"/>
    <w:rsid w:val="00632FF8"/>
    <w:rsid w:val="00641B7D"/>
    <w:rsid w:val="00643D33"/>
    <w:rsid w:val="006478E8"/>
    <w:rsid w:val="00653EE4"/>
    <w:rsid w:val="00654E04"/>
    <w:rsid w:val="0065505F"/>
    <w:rsid w:val="00661A44"/>
    <w:rsid w:val="0066561F"/>
    <w:rsid w:val="00667FFA"/>
    <w:rsid w:val="006736EA"/>
    <w:rsid w:val="00676966"/>
    <w:rsid w:val="006820B6"/>
    <w:rsid w:val="00683C3A"/>
    <w:rsid w:val="00683FA5"/>
    <w:rsid w:val="006867BD"/>
    <w:rsid w:val="00687695"/>
    <w:rsid w:val="0069109C"/>
    <w:rsid w:val="00695C27"/>
    <w:rsid w:val="006A2A57"/>
    <w:rsid w:val="006B7015"/>
    <w:rsid w:val="006C27F2"/>
    <w:rsid w:val="006C3157"/>
    <w:rsid w:val="006C43D8"/>
    <w:rsid w:val="006D5521"/>
    <w:rsid w:val="006D5AA6"/>
    <w:rsid w:val="006D62A7"/>
    <w:rsid w:val="006D72FE"/>
    <w:rsid w:val="006E2F4A"/>
    <w:rsid w:val="006E36B6"/>
    <w:rsid w:val="006E5A2E"/>
    <w:rsid w:val="006E64A5"/>
    <w:rsid w:val="006E6878"/>
    <w:rsid w:val="006E6E80"/>
    <w:rsid w:val="006E70C7"/>
    <w:rsid w:val="006F085A"/>
    <w:rsid w:val="006F0BF6"/>
    <w:rsid w:val="006F7244"/>
    <w:rsid w:val="00704143"/>
    <w:rsid w:val="00704FE0"/>
    <w:rsid w:val="00705E80"/>
    <w:rsid w:val="00710102"/>
    <w:rsid w:val="00710B69"/>
    <w:rsid w:val="00710E32"/>
    <w:rsid w:val="00715D37"/>
    <w:rsid w:val="00726DDD"/>
    <w:rsid w:val="00730285"/>
    <w:rsid w:val="0073031A"/>
    <w:rsid w:val="00730A10"/>
    <w:rsid w:val="00736694"/>
    <w:rsid w:val="00740DEF"/>
    <w:rsid w:val="00741D48"/>
    <w:rsid w:val="007513DB"/>
    <w:rsid w:val="00751C91"/>
    <w:rsid w:val="007550D6"/>
    <w:rsid w:val="00756080"/>
    <w:rsid w:val="00757929"/>
    <w:rsid w:val="0076219B"/>
    <w:rsid w:val="007630BB"/>
    <w:rsid w:val="00763788"/>
    <w:rsid w:val="007639C6"/>
    <w:rsid w:val="007734E6"/>
    <w:rsid w:val="0077390B"/>
    <w:rsid w:val="00773FD3"/>
    <w:rsid w:val="007751F6"/>
    <w:rsid w:val="00775D25"/>
    <w:rsid w:val="0077617C"/>
    <w:rsid w:val="007845E6"/>
    <w:rsid w:val="00784BEE"/>
    <w:rsid w:val="007860D9"/>
    <w:rsid w:val="007865E2"/>
    <w:rsid w:val="00787DCC"/>
    <w:rsid w:val="00790020"/>
    <w:rsid w:val="00792DBA"/>
    <w:rsid w:val="00792F75"/>
    <w:rsid w:val="00797B50"/>
    <w:rsid w:val="007A02A7"/>
    <w:rsid w:val="007A51B4"/>
    <w:rsid w:val="007A6110"/>
    <w:rsid w:val="007B12FF"/>
    <w:rsid w:val="007B170A"/>
    <w:rsid w:val="007B18CD"/>
    <w:rsid w:val="007B26AD"/>
    <w:rsid w:val="007B3DF3"/>
    <w:rsid w:val="007B5848"/>
    <w:rsid w:val="007C29BE"/>
    <w:rsid w:val="007C315C"/>
    <w:rsid w:val="007C71D6"/>
    <w:rsid w:val="007D41B4"/>
    <w:rsid w:val="007D4D7B"/>
    <w:rsid w:val="007D7338"/>
    <w:rsid w:val="007E641E"/>
    <w:rsid w:val="007F03BD"/>
    <w:rsid w:val="007F2359"/>
    <w:rsid w:val="007F41D2"/>
    <w:rsid w:val="008016BA"/>
    <w:rsid w:val="0080783F"/>
    <w:rsid w:val="00807AE0"/>
    <w:rsid w:val="0081236D"/>
    <w:rsid w:val="00813B91"/>
    <w:rsid w:val="008142BE"/>
    <w:rsid w:val="00823DE0"/>
    <w:rsid w:val="00824A0D"/>
    <w:rsid w:val="00827895"/>
    <w:rsid w:val="00827C1C"/>
    <w:rsid w:val="0083196B"/>
    <w:rsid w:val="00831F78"/>
    <w:rsid w:val="00835CBC"/>
    <w:rsid w:val="00837041"/>
    <w:rsid w:val="008409B1"/>
    <w:rsid w:val="0084373B"/>
    <w:rsid w:val="00843D4B"/>
    <w:rsid w:val="0084416A"/>
    <w:rsid w:val="008460A5"/>
    <w:rsid w:val="008526AE"/>
    <w:rsid w:val="00852DE0"/>
    <w:rsid w:val="008530ED"/>
    <w:rsid w:val="008547E9"/>
    <w:rsid w:val="00860629"/>
    <w:rsid w:val="00864FF6"/>
    <w:rsid w:val="008744DE"/>
    <w:rsid w:val="0087456C"/>
    <w:rsid w:val="00875A19"/>
    <w:rsid w:val="008768A0"/>
    <w:rsid w:val="00880147"/>
    <w:rsid w:val="00880633"/>
    <w:rsid w:val="00890440"/>
    <w:rsid w:val="008A3FD3"/>
    <w:rsid w:val="008A485D"/>
    <w:rsid w:val="008A48AF"/>
    <w:rsid w:val="008C1E2F"/>
    <w:rsid w:val="008C2E42"/>
    <w:rsid w:val="008E030C"/>
    <w:rsid w:val="008F3251"/>
    <w:rsid w:val="008F4610"/>
    <w:rsid w:val="008F4F2F"/>
    <w:rsid w:val="00902F91"/>
    <w:rsid w:val="009059A6"/>
    <w:rsid w:val="00910469"/>
    <w:rsid w:val="0091069D"/>
    <w:rsid w:val="00913129"/>
    <w:rsid w:val="00917A83"/>
    <w:rsid w:val="0092067E"/>
    <w:rsid w:val="00922FD1"/>
    <w:rsid w:val="00925BD9"/>
    <w:rsid w:val="00925EBD"/>
    <w:rsid w:val="0092721D"/>
    <w:rsid w:val="00933B33"/>
    <w:rsid w:val="00934AC7"/>
    <w:rsid w:val="009364C4"/>
    <w:rsid w:val="00937353"/>
    <w:rsid w:val="00937763"/>
    <w:rsid w:val="00945A88"/>
    <w:rsid w:val="0094623E"/>
    <w:rsid w:val="00947193"/>
    <w:rsid w:val="009539CF"/>
    <w:rsid w:val="00955417"/>
    <w:rsid w:val="00957656"/>
    <w:rsid w:val="009607D2"/>
    <w:rsid w:val="0096217D"/>
    <w:rsid w:val="00963CBD"/>
    <w:rsid w:val="009701DF"/>
    <w:rsid w:val="00970978"/>
    <w:rsid w:val="009733FE"/>
    <w:rsid w:val="00977F09"/>
    <w:rsid w:val="00980160"/>
    <w:rsid w:val="009826BB"/>
    <w:rsid w:val="00986DD9"/>
    <w:rsid w:val="0099092D"/>
    <w:rsid w:val="00992A50"/>
    <w:rsid w:val="00997844"/>
    <w:rsid w:val="009A2F65"/>
    <w:rsid w:val="009A66DE"/>
    <w:rsid w:val="009B6245"/>
    <w:rsid w:val="009B68A5"/>
    <w:rsid w:val="009C0FFD"/>
    <w:rsid w:val="009C1EB2"/>
    <w:rsid w:val="009C58E0"/>
    <w:rsid w:val="009C5D14"/>
    <w:rsid w:val="009C5EB7"/>
    <w:rsid w:val="009C72DF"/>
    <w:rsid w:val="009D21BD"/>
    <w:rsid w:val="009D23BE"/>
    <w:rsid w:val="009D2402"/>
    <w:rsid w:val="009D5387"/>
    <w:rsid w:val="009D5FE6"/>
    <w:rsid w:val="009D756C"/>
    <w:rsid w:val="009E0742"/>
    <w:rsid w:val="009E5AB0"/>
    <w:rsid w:val="009E5CD2"/>
    <w:rsid w:val="009E5D16"/>
    <w:rsid w:val="009E6F0D"/>
    <w:rsid w:val="009E7B18"/>
    <w:rsid w:val="009F66A0"/>
    <w:rsid w:val="009F6E52"/>
    <w:rsid w:val="00A01A17"/>
    <w:rsid w:val="00A026CD"/>
    <w:rsid w:val="00A042F2"/>
    <w:rsid w:val="00A05FE9"/>
    <w:rsid w:val="00A10C98"/>
    <w:rsid w:val="00A14B2B"/>
    <w:rsid w:val="00A15414"/>
    <w:rsid w:val="00A17750"/>
    <w:rsid w:val="00A17D64"/>
    <w:rsid w:val="00A21344"/>
    <w:rsid w:val="00A22141"/>
    <w:rsid w:val="00A22957"/>
    <w:rsid w:val="00A22CAB"/>
    <w:rsid w:val="00A23294"/>
    <w:rsid w:val="00A250C7"/>
    <w:rsid w:val="00A25EA4"/>
    <w:rsid w:val="00A261C9"/>
    <w:rsid w:val="00A3481F"/>
    <w:rsid w:val="00A36175"/>
    <w:rsid w:val="00A3660B"/>
    <w:rsid w:val="00A4346A"/>
    <w:rsid w:val="00A43BF0"/>
    <w:rsid w:val="00A54C75"/>
    <w:rsid w:val="00A564F4"/>
    <w:rsid w:val="00A56BA2"/>
    <w:rsid w:val="00A67044"/>
    <w:rsid w:val="00A67D7B"/>
    <w:rsid w:val="00A72CC7"/>
    <w:rsid w:val="00A76805"/>
    <w:rsid w:val="00A7714A"/>
    <w:rsid w:val="00A87085"/>
    <w:rsid w:val="00A907C1"/>
    <w:rsid w:val="00A912CC"/>
    <w:rsid w:val="00A955EA"/>
    <w:rsid w:val="00AA11E2"/>
    <w:rsid w:val="00AA47BC"/>
    <w:rsid w:val="00AA63FD"/>
    <w:rsid w:val="00AA7B1D"/>
    <w:rsid w:val="00AB0024"/>
    <w:rsid w:val="00AB092D"/>
    <w:rsid w:val="00AB2B09"/>
    <w:rsid w:val="00AB3175"/>
    <w:rsid w:val="00AB3FD6"/>
    <w:rsid w:val="00AC18B5"/>
    <w:rsid w:val="00AC4016"/>
    <w:rsid w:val="00AD0300"/>
    <w:rsid w:val="00AD113E"/>
    <w:rsid w:val="00AD3756"/>
    <w:rsid w:val="00AD4288"/>
    <w:rsid w:val="00AD71BD"/>
    <w:rsid w:val="00AE176E"/>
    <w:rsid w:val="00AE3A09"/>
    <w:rsid w:val="00AE660E"/>
    <w:rsid w:val="00AE7586"/>
    <w:rsid w:val="00AF0656"/>
    <w:rsid w:val="00AF0ACE"/>
    <w:rsid w:val="00AF26EA"/>
    <w:rsid w:val="00AF4BCD"/>
    <w:rsid w:val="00AF51F4"/>
    <w:rsid w:val="00B013D3"/>
    <w:rsid w:val="00B02F32"/>
    <w:rsid w:val="00B04790"/>
    <w:rsid w:val="00B04E64"/>
    <w:rsid w:val="00B058EC"/>
    <w:rsid w:val="00B0624F"/>
    <w:rsid w:val="00B12CF8"/>
    <w:rsid w:val="00B14F90"/>
    <w:rsid w:val="00B225E4"/>
    <w:rsid w:val="00B22E89"/>
    <w:rsid w:val="00B27429"/>
    <w:rsid w:val="00B329B4"/>
    <w:rsid w:val="00B35888"/>
    <w:rsid w:val="00B36B2A"/>
    <w:rsid w:val="00B41CDE"/>
    <w:rsid w:val="00B426F1"/>
    <w:rsid w:val="00B45FB8"/>
    <w:rsid w:val="00B57343"/>
    <w:rsid w:val="00B62EC8"/>
    <w:rsid w:val="00B63EF2"/>
    <w:rsid w:val="00B85C16"/>
    <w:rsid w:val="00B93188"/>
    <w:rsid w:val="00B95497"/>
    <w:rsid w:val="00B958EC"/>
    <w:rsid w:val="00BA0DAA"/>
    <w:rsid w:val="00BA1E65"/>
    <w:rsid w:val="00BA1F9E"/>
    <w:rsid w:val="00BA58A1"/>
    <w:rsid w:val="00BA738A"/>
    <w:rsid w:val="00BB2630"/>
    <w:rsid w:val="00BB439D"/>
    <w:rsid w:val="00BB5889"/>
    <w:rsid w:val="00BB6E17"/>
    <w:rsid w:val="00BB7C7D"/>
    <w:rsid w:val="00BC43C4"/>
    <w:rsid w:val="00BD14C1"/>
    <w:rsid w:val="00BD3F65"/>
    <w:rsid w:val="00BD5798"/>
    <w:rsid w:val="00BE07F2"/>
    <w:rsid w:val="00BE2A68"/>
    <w:rsid w:val="00BE733C"/>
    <w:rsid w:val="00BF3BA0"/>
    <w:rsid w:val="00BF70CD"/>
    <w:rsid w:val="00C01080"/>
    <w:rsid w:val="00C05291"/>
    <w:rsid w:val="00C052E1"/>
    <w:rsid w:val="00C10FC7"/>
    <w:rsid w:val="00C148AC"/>
    <w:rsid w:val="00C20BD0"/>
    <w:rsid w:val="00C22E22"/>
    <w:rsid w:val="00C2540D"/>
    <w:rsid w:val="00C259DF"/>
    <w:rsid w:val="00C300AE"/>
    <w:rsid w:val="00C30663"/>
    <w:rsid w:val="00C30EF4"/>
    <w:rsid w:val="00C32CEE"/>
    <w:rsid w:val="00C3410C"/>
    <w:rsid w:val="00C344C5"/>
    <w:rsid w:val="00C41B0A"/>
    <w:rsid w:val="00C51EBA"/>
    <w:rsid w:val="00C5378F"/>
    <w:rsid w:val="00C550D4"/>
    <w:rsid w:val="00C552AF"/>
    <w:rsid w:val="00C57591"/>
    <w:rsid w:val="00C61BD9"/>
    <w:rsid w:val="00C62AFA"/>
    <w:rsid w:val="00C666FD"/>
    <w:rsid w:val="00C669FE"/>
    <w:rsid w:val="00C66E28"/>
    <w:rsid w:val="00C71410"/>
    <w:rsid w:val="00C73340"/>
    <w:rsid w:val="00C75506"/>
    <w:rsid w:val="00C76474"/>
    <w:rsid w:val="00C767D5"/>
    <w:rsid w:val="00C76EE8"/>
    <w:rsid w:val="00C77293"/>
    <w:rsid w:val="00C80F66"/>
    <w:rsid w:val="00C81702"/>
    <w:rsid w:val="00C81EF7"/>
    <w:rsid w:val="00C828DE"/>
    <w:rsid w:val="00C83876"/>
    <w:rsid w:val="00C874FC"/>
    <w:rsid w:val="00C8762F"/>
    <w:rsid w:val="00C9040C"/>
    <w:rsid w:val="00C91533"/>
    <w:rsid w:val="00C95B9C"/>
    <w:rsid w:val="00C96E40"/>
    <w:rsid w:val="00CA152A"/>
    <w:rsid w:val="00CA463B"/>
    <w:rsid w:val="00CB18F6"/>
    <w:rsid w:val="00CB1A4B"/>
    <w:rsid w:val="00CB6CA2"/>
    <w:rsid w:val="00CB7450"/>
    <w:rsid w:val="00CC016F"/>
    <w:rsid w:val="00CC57F6"/>
    <w:rsid w:val="00CC5CE0"/>
    <w:rsid w:val="00CD3B71"/>
    <w:rsid w:val="00CE4E05"/>
    <w:rsid w:val="00CE5B1C"/>
    <w:rsid w:val="00CE6CCA"/>
    <w:rsid w:val="00CE70AC"/>
    <w:rsid w:val="00CE74F7"/>
    <w:rsid w:val="00CF0426"/>
    <w:rsid w:val="00CF2AEC"/>
    <w:rsid w:val="00CF5F88"/>
    <w:rsid w:val="00D002F9"/>
    <w:rsid w:val="00D01AB3"/>
    <w:rsid w:val="00D022F2"/>
    <w:rsid w:val="00D0231F"/>
    <w:rsid w:val="00D10F83"/>
    <w:rsid w:val="00D11718"/>
    <w:rsid w:val="00D13A97"/>
    <w:rsid w:val="00D145FF"/>
    <w:rsid w:val="00D1605B"/>
    <w:rsid w:val="00D16074"/>
    <w:rsid w:val="00D17463"/>
    <w:rsid w:val="00D3361A"/>
    <w:rsid w:val="00D33D39"/>
    <w:rsid w:val="00D3514F"/>
    <w:rsid w:val="00D36C7D"/>
    <w:rsid w:val="00D4027D"/>
    <w:rsid w:val="00D434D9"/>
    <w:rsid w:val="00D44CA9"/>
    <w:rsid w:val="00D45D65"/>
    <w:rsid w:val="00D463F8"/>
    <w:rsid w:val="00D47F37"/>
    <w:rsid w:val="00D510AE"/>
    <w:rsid w:val="00D5206B"/>
    <w:rsid w:val="00D52EDE"/>
    <w:rsid w:val="00D54200"/>
    <w:rsid w:val="00D56762"/>
    <w:rsid w:val="00D57527"/>
    <w:rsid w:val="00D71029"/>
    <w:rsid w:val="00D72BCD"/>
    <w:rsid w:val="00D72F1E"/>
    <w:rsid w:val="00D745D2"/>
    <w:rsid w:val="00D7563F"/>
    <w:rsid w:val="00D75C5B"/>
    <w:rsid w:val="00D772E3"/>
    <w:rsid w:val="00D84478"/>
    <w:rsid w:val="00D86D18"/>
    <w:rsid w:val="00D94E5F"/>
    <w:rsid w:val="00D95CF3"/>
    <w:rsid w:val="00D965EC"/>
    <w:rsid w:val="00D96EBB"/>
    <w:rsid w:val="00D976A2"/>
    <w:rsid w:val="00DA3C2B"/>
    <w:rsid w:val="00DA736C"/>
    <w:rsid w:val="00DB1786"/>
    <w:rsid w:val="00DB27DC"/>
    <w:rsid w:val="00DB440C"/>
    <w:rsid w:val="00DB5A47"/>
    <w:rsid w:val="00DB795C"/>
    <w:rsid w:val="00DB7BB2"/>
    <w:rsid w:val="00DC04DA"/>
    <w:rsid w:val="00DC0F32"/>
    <w:rsid w:val="00DC10E2"/>
    <w:rsid w:val="00DC14F1"/>
    <w:rsid w:val="00DC3295"/>
    <w:rsid w:val="00DC3E24"/>
    <w:rsid w:val="00DC412B"/>
    <w:rsid w:val="00DC4F7C"/>
    <w:rsid w:val="00DC5CD9"/>
    <w:rsid w:val="00DC5FE5"/>
    <w:rsid w:val="00DC71AA"/>
    <w:rsid w:val="00DD05D4"/>
    <w:rsid w:val="00DD1387"/>
    <w:rsid w:val="00DE0D5A"/>
    <w:rsid w:val="00DE492C"/>
    <w:rsid w:val="00DE66C6"/>
    <w:rsid w:val="00DE721D"/>
    <w:rsid w:val="00DF437B"/>
    <w:rsid w:val="00DF450E"/>
    <w:rsid w:val="00DF5EC2"/>
    <w:rsid w:val="00DF7EA4"/>
    <w:rsid w:val="00E01142"/>
    <w:rsid w:val="00E02E9F"/>
    <w:rsid w:val="00E039A7"/>
    <w:rsid w:val="00E05584"/>
    <w:rsid w:val="00E05FC6"/>
    <w:rsid w:val="00E20195"/>
    <w:rsid w:val="00E21B8D"/>
    <w:rsid w:val="00E24273"/>
    <w:rsid w:val="00E246C5"/>
    <w:rsid w:val="00E27056"/>
    <w:rsid w:val="00E32A6B"/>
    <w:rsid w:val="00E37A1B"/>
    <w:rsid w:val="00E37DD7"/>
    <w:rsid w:val="00E40079"/>
    <w:rsid w:val="00E45D54"/>
    <w:rsid w:val="00E51FCA"/>
    <w:rsid w:val="00E52014"/>
    <w:rsid w:val="00E5365E"/>
    <w:rsid w:val="00E56D39"/>
    <w:rsid w:val="00E616AE"/>
    <w:rsid w:val="00E63B29"/>
    <w:rsid w:val="00E63D73"/>
    <w:rsid w:val="00E63F1E"/>
    <w:rsid w:val="00E64A3E"/>
    <w:rsid w:val="00E654FE"/>
    <w:rsid w:val="00E6721F"/>
    <w:rsid w:val="00E74FCF"/>
    <w:rsid w:val="00E7601A"/>
    <w:rsid w:val="00E80138"/>
    <w:rsid w:val="00E81852"/>
    <w:rsid w:val="00E85CA1"/>
    <w:rsid w:val="00E90C72"/>
    <w:rsid w:val="00E914FF"/>
    <w:rsid w:val="00E92B29"/>
    <w:rsid w:val="00E938F5"/>
    <w:rsid w:val="00E93D33"/>
    <w:rsid w:val="00E94D9E"/>
    <w:rsid w:val="00E97823"/>
    <w:rsid w:val="00EA030B"/>
    <w:rsid w:val="00EA059E"/>
    <w:rsid w:val="00EA4ACA"/>
    <w:rsid w:val="00EA50C3"/>
    <w:rsid w:val="00EA5628"/>
    <w:rsid w:val="00EB29AC"/>
    <w:rsid w:val="00EB6FFF"/>
    <w:rsid w:val="00EC03B8"/>
    <w:rsid w:val="00EC424F"/>
    <w:rsid w:val="00EC7BAA"/>
    <w:rsid w:val="00ED15CE"/>
    <w:rsid w:val="00ED2300"/>
    <w:rsid w:val="00ED3983"/>
    <w:rsid w:val="00ED3D08"/>
    <w:rsid w:val="00EE01A4"/>
    <w:rsid w:val="00EE107A"/>
    <w:rsid w:val="00EF025F"/>
    <w:rsid w:val="00EF14F4"/>
    <w:rsid w:val="00EF5CA4"/>
    <w:rsid w:val="00F02F04"/>
    <w:rsid w:val="00F03890"/>
    <w:rsid w:val="00F0784F"/>
    <w:rsid w:val="00F17271"/>
    <w:rsid w:val="00F17A86"/>
    <w:rsid w:val="00F20EA1"/>
    <w:rsid w:val="00F23B8E"/>
    <w:rsid w:val="00F3054D"/>
    <w:rsid w:val="00F312BB"/>
    <w:rsid w:val="00F325F2"/>
    <w:rsid w:val="00F35B9D"/>
    <w:rsid w:val="00F3712D"/>
    <w:rsid w:val="00F41721"/>
    <w:rsid w:val="00F45AE4"/>
    <w:rsid w:val="00F45F56"/>
    <w:rsid w:val="00F4669C"/>
    <w:rsid w:val="00F50C77"/>
    <w:rsid w:val="00F535D5"/>
    <w:rsid w:val="00F5441A"/>
    <w:rsid w:val="00F565B9"/>
    <w:rsid w:val="00F635EC"/>
    <w:rsid w:val="00F66373"/>
    <w:rsid w:val="00F7257F"/>
    <w:rsid w:val="00F76118"/>
    <w:rsid w:val="00F82316"/>
    <w:rsid w:val="00F854D3"/>
    <w:rsid w:val="00F8760C"/>
    <w:rsid w:val="00F91898"/>
    <w:rsid w:val="00FA0A45"/>
    <w:rsid w:val="00FA0AF1"/>
    <w:rsid w:val="00FA3272"/>
    <w:rsid w:val="00FA6B6C"/>
    <w:rsid w:val="00FB091F"/>
    <w:rsid w:val="00FB2ABD"/>
    <w:rsid w:val="00FB47BF"/>
    <w:rsid w:val="00FC2323"/>
    <w:rsid w:val="00FC2A4F"/>
    <w:rsid w:val="00FC6393"/>
    <w:rsid w:val="00FC6E92"/>
    <w:rsid w:val="00FC7B9C"/>
    <w:rsid w:val="00FD2A6F"/>
    <w:rsid w:val="00FD38CD"/>
    <w:rsid w:val="00FD7F4C"/>
    <w:rsid w:val="00FE0728"/>
    <w:rsid w:val="00FE0AEE"/>
    <w:rsid w:val="00FE1CE8"/>
    <w:rsid w:val="00FE2E06"/>
    <w:rsid w:val="00FE33E4"/>
    <w:rsid w:val="00FE3476"/>
    <w:rsid w:val="00FE4EFE"/>
    <w:rsid w:val="00FE68FE"/>
    <w:rsid w:val="00FF1957"/>
    <w:rsid w:val="00FF1BFE"/>
    <w:rsid w:val="00FF3323"/>
    <w:rsid w:val="00FF4D99"/>
    <w:rsid w:val="00FF7BFD"/>
    <w:rsid w:val="00FF7E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8764D1C"/>
  <w15:chartTrackingRefBased/>
  <w15:docId w15:val="{D96DCA9C-DD8A-4272-872B-1D223D9F5F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3265E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B68A5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9B68A5"/>
  </w:style>
  <w:style w:type="paragraph" w:styleId="a5">
    <w:name w:val="footer"/>
    <w:basedOn w:val="a"/>
    <w:link w:val="a6"/>
    <w:uiPriority w:val="99"/>
    <w:unhideWhenUsed/>
    <w:rsid w:val="009B68A5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9B68A5"/>
  </w:style>
  <w:style w:type="paragraph" w:styleId="a7">
    <w:name w:val="Balloon Text"/>
    <w:basedOn w:val="a"/>
    <w:link w:val="a8"/>
    <w:uiPriority w:val="99"/>
    <w:semiHidden/>
    <w:unhideWhenUsed/>
    <w:rsid w:val="00A907C1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A907C1"/>
    <w:rPr>
      <w:rFonts w:asciiTheme="majorHAnsi" w:eastAsiaTheme="majorEastAsia" w:hAnsiTheme="majorHAnsi" w:cstheme="majorBidi"/>
      <w:sz w:val="18"/>
      <w:szCs w:val="18"/>
    </w:rPr>
  </w:style>
  <w:style w:type="table" w:styleId="a9">
    <w:name w:val="Table Grid"/>
    <w:basedOn w:val="a1"/>
    <w:uiPriority w:val="39"/>
    <w:rsid w:val="00DC329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Normal">
    <w:name w:val="Table Normal"/>
    <w:rsid w:val="00EA4ACA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kern w:val="0"/>
      <w:sz w:val="20"/>
      <w:szCs w:val="20"/>
      <w:bdr w:val="ni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2">
    <w:name w:val="表スタイル2"/>
    <w:rsid w:val="00EA4ACA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ヒラギノ角ゴ ProN W3" w:eastAsia="ヒラギノ角ゴ ProN W3" w:hAnsi="ヒラギノ角ゴ ProN W3" w:cs="ヒラギノ角ゴ ProN W3"/>
      <w:color w:val="000000"/>
      <w:kern w:val="0"/>
      <w:sz w:val="20"/>
      <w:szCs w:val="20"/>
      <w:bdr w:val="nil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10832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94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243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877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07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596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21880B3-647A-4375-8984-C373D2BEA9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4</Pages>
  <Words>212</Words>
  <Characters>1211</Characters>
  <Application>Microsoft Office Word</Application>
  <DocSecurity>0</DocSecurity>
  <Lines>10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成田 昌隆</dc:creator>
  <cp:keywords/>
  <dc:description/>
  <cp:lastModifiedBy>仁 森</cp:lastModifiedBy>
  <cp:revision>29</cp:revision>
  <dcterms:created xsi:type="dcterms:W3CDTF">2025-04-21T12:48:00Z</dcterms:created>
  <dcterms:modified xsi:type="dcterms:W3CDTF">2025-08-09T00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10d397aa156f6f55d34ba434d22b12e95d40300e591b9c719b64629f1d6ee26</vt:lpwstr>
  </property>
</Properties>
</file>